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69DAD" w14:textId="60572B2B" w:rsidR="00CC3A69" w:rsidRPr="002F0AD4" w:rsidRDefault="00CC3A69">
      <w:pPr>
        <w:rPr>
          <w:rFonts w:ascii="Times New Roman" w:hAnsi="Times New Roman" w:cs="Times New Roman"/>
          <w:b/>
          <w:bCs/>
        </w:rPr>
      </w:pPr>
      <w:r w:rsidRPr="002F0AD4">
        <w:rPr>
          <w:rFonts w:ascii="Times New Roman" w:hAnsi="Times New Roman" w:cs="Times New Roman"/>
          <w:b/>
          <w:bCs/>
        </w:rPr>
        <w:t>Supplementary material</w:t>
      </w:r>
    </w:p>
    <w:p w14:paraId="1FC1717F" w14:textId="77777777" w:rsidR="005A0B3F" w:rsidRDefault="005A0B3F" w:rsidP="005A0B3F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bookmarkStart w:id="0" w:name="_heading=h.gjdgxs"/>
      <w:bookmarkStart w:id="1" w:name="_Hlk180768121"/>
      <w:bookmarkEnd w:id="0"/>
    </w:p>
    <w:bookmarkEnd w:id="1"/>
    <w:p w14:paraId="30D281D6" w14:textId="1FB013BC" w:rsidR="005A0B3F" w:rsidRDefault="001D2065">
      <w:pPr>
        <w:rPr>
          <w:rFonts w:ascii="Times New Roman" w:hAnsi="Times New Roman" w:cs="Times New Roman"/>
        </w:rPr>
      </w:pPr>
      <w:r w:rsidRPr="001D206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 sensitive and reduced-cost culture medium for recovery of </w:t>
      </w:r>
      <w:r w:rsidRPr="001D206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Clostridioides difficile</w:t>
      </w:r>
      <w:r w:rsidRPr="001D206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isolates with reduced fidaxomicin susceptibility from stool  </w:t>
      </w:r>
    </w:p>
    <w:p w14:paraId="0D7A99B8" w14:textId="17511529" w:rsidR="00197AA2" w:rsidRPr="00F8435E" w:rsidRDefault="00AC6360" w:rsidP="00197AA2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1). </w:t>
      </w:r>
      <w:r w:rsidR="00197AA2" w:rsidRPr="00F8435E">
        <w:rPr>
          <w:rFonts w:ascii="Times New Roman" w:hAnsi="Times New Roman" w:cs="Times New Roman"/>
          <w:b/>
          <w:bCs/>
        </w:rPr>
        <w:t>Susceptibility testing methods</w:t>
      </w:r>
    </w:p>
    <w:p w14:paraId="3367DCBF" w14:textId="77777777" w:rsidR="00197AA2" w:rsidRPr="009B7AAE" w:rsidRDefault="00197AA2" w:rsidP="00197AA2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328C4801" w14:textId="5ECB18A9" w:rsidR="00197AA2" w:rsidRDefault="00197AA2" w:rsidP="00197AA2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 w:rsidRPr="009B7AAE">
        <w:rPr>
          <w:rFonts w:ascii="Times New Roman" w:hAnsi="Times New Roman" w:cs="Times New Roman"/>
        </w:rPr>
        <w:t>MICs for fidaxomicin were determined using the reference agar dilution method in accordance with CLSI recommendations [</w:t>
      </w:r>
      <w:r>
        <w:rPr>
          <w:rFonts w:ascii="Times New Roman" w:hAnsi="Times New Roman" w:cs="Times New Roman"/>
        </w:rPr>
        <w:t>1</w:t>
      </w:r>
      <w:r w:rsidRPr="009B7AAE">
        <w:rPr>
          <w:rFonts w:ascii="Times New Roman" w:hAnsi="Times New Roman" w:cs="Times New Roman"/>
        </w:rPr>
        <w:t>] and as described by Thorpe et al. [</w:t>
      </w:r>
      <w:r>
        <w:rPr>
          <w:rFonts w:ascii="Times New Roman" w:hAnsi="Times New Roman" w:cs="Times New Roman"/>
        </w:rPr>
        <w:t>2</w:t>
      </w:r>
      <w:r w:rsidRPr="009B7AAE">
        <w:rPr>
          <w:rFonts w:ascii="Times New Roman" w:hAnsi="Times New Roman" w:cs="Times New Roman"/>
        </w:rPr>
        <w:t>]. The test medium was brucella agar (Becton Dickinson, Sparksville, MD) supplemented with 5 mg/L hemin and 1 mg/L vitamin K1. Fidaxomicin (Tokyo Chemicals International, Tokyo, Japan) was dissolved in dimethyl sulfoxide (DMSO). Serial 2-fold dilutions of fidaxomicin were added to liquid agar in petri dishes and allowed to solidify. The test isolates were diluted to a 0.5 McFarland standard and inocula were deposited on the agar in a final concentration of 10</w:t>
      </w:r>
      <w:r w:rsidRPr="00DA51A8">
        <w:rPr>
          <w:rFonts w:ascii="Times New Roman" w:hAnsi="Times New Roman" w:cs="Times New Roman"/>
          <w:vertAlign w:val="superscript"/>
        </w:rPr>
        <w:t>4</w:t>
      </w:r>
      <w:r w:rsidRPr="009B7AAE">
        <w:rPr>
          <w:rFonts w:ascii="Times New Roman" w:hAnsi="Times New Roman" w:cs="Times New Roman"/>
        </w:rPr>
        <w:t xml:space="preserve"> CFU per spot. The plates were incubated anaerobically at 37°C with MICs read after 48 hours. The quality control strain was </w:t>
      </w:r>
      <w:r w:rsidRPr="00F8435E">
        <w:rPr>
          <w:rFonts w:ascii="Times New Roman" w:hAnsi="Times New Roman" w:cs="Times New Roman"/>
          <w:i/>
          <w:iCs/>
        </w:rPr>
        <w:t>C. difficile</w:t>
      </w:r>
      <w:r w:rsidRPr="009B7AAE">
        <w:rPr>
          <w:rFonts w:ascii="Times New Roman" w:hAnsi="Times New Roman" w:cs="Times New Roman"/>
        </w:rPr>
        <w:t xml:space="preserve"> American Type Culture Collection (ATCC) 700057. Reduced susceptibility (RS) was defined as MIC &gt;2 µg/mL and resistance (R) was defined as MIC &gt;16 µg/mL [</w:t>
      </w:r>
      <w:r>
        <w:rPr>
          <w:rFonts w:ascii="Times New Roman" w:hAnsi="Times New Roman" w:cs="Times New Roman"/>
        </w:rPr>
        <w:t>3</w:t>
      </w:r>
      <w:r w:rsidRPr="009B7AAE">
        <w:rPr>
          <w:rFonts w:ascii="Times New Roman" w:hAnsi="Times New Roman" w:cs="Times New Roman"/>
        </w:rPr>
        <w:t xml:space="preserve">]. </w:t>
      </w:r>
    </w:p>
    <w:p w14:paraId="55CC880E" w14:textId="77777777" w:rsidR="00197AA2" w:rsidRDefault="00197AA2" w:rsidP="00197AA2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28C56A8" w14:textId="77777777" w:rsidR="00197AA2" w:rsidRPr="00F8435E" w:rsidRDefault="00197AA2" w:rsidP="00197AA2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  <w:r w:rsidRPr="00F8435E">
        <w:rPr>
          <w:rFonts w:ascii="Times New Roman" w:hAnsi="Times New Roman" w:cs="Times New Roman"/>
          <w:b/>
          <w:bCs/>
        </w:rPr>
        <w:t>References</w:t>
      </w:r>
    </w:p>
    <w:p w14:paraId="7CE52F23" w14:textId="77777777" w:rsidR="00197AA2" w:rsidRDefault="00197AA2" w:rsidP="00197AA2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). </w:t>
      </w:r>
      <w:r w:rsidRPr="003552F7">
        <w:rPr>
          <w:rFonts w:ascii="Times New Roman" w:hAnsi="Times New Roman" w:cs="Times New Roman"/>
        </w:rPr>
        <w:t>CLSI. Methods for Antimicrobial Susceptibility Testing of Anaerobic Bacteria. 9th ed. CLSI standard M11. Wayne, PA: Clinical and Laboratory Standards Institute; 2018.</w:t>
      </w:r>
    </w:p>
    <w:p w14:paraId="7F4E562F" w14:textId="69EBE1C2" w:rsidR="00197AA2" w:rsidRDefault="00197AA2" w:rsidP="00197AA2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). </w:t>
      </w:r>
      <w:r w:rsidRPr="003552F7">
        <w:rPr>
          <w:rFonts w:ascii="Times New Roman" w:hAnsi="Times New Roman" w:cs="Times New Roman"/>
        </w:rPr>
        <w:t xml:space="preserve">Thorpe CM, McDermott LA, Tran MK, et al. </w:t>
      </w:r>
      <w:r w:rsidR="007918CE">
        <w:rPr>
          <w:rFonts w:ascii="Times New Roman" w:hAnsi="Times New Roman" w:cs="Times New Roman"/>
        </w:rPr>
        <w:t xml:space="preserve">2019. </w:t>
      </w:r>
      <w:r w:rsidRPr="003552F7">
        <w:rPr>
          <w:rFonts w:ascii="Times New Roman" w:hAnsi="Times New Roman" w:cs="Times New Roman"/>
        </w:rPr>
        <w:t xml:space="preserve">U.S.-based national surveillance for fidaxomicin susceptibility of </w:t>
      </w:r>
      <w:r w:rsidRPr="00606CDD">
        <w:rPr>
          <w:rFonts w:ascii="Times New Roman" w:hAnsi="Times New Roman" w:cs="Times New Roman"/>
          <w:i/>
          <w:iCs/>
        </w:rPr>
        <w:t>Clostridioides difficile</w:t>
      </w:r>
      <w:r w:rsidRPr="003552F7">
        <w:rPr>
          <w:rFonts w:ascii="Times New Roman" w:hAnsi="Times New Roman" w:cs="Times New Roman"/>
        </w:rPr>
        <w:t>-associated diarrheal isolates from 2013 to 2016. Antimicrob Agents Chemother 63:e00391-19.</w:t>
      </w:r>
    </w:p>
    <w:p w14:paraId="7B4D4EAB" w14:textId="380E3043" w:rsidR="00197AA2" w:rsidRDefault="00197AA2" w:rsidP="00197AA2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). </w:t>
      </w:r>
      <w:r w:rsidRPr="003552F7">
        <w:rPr>
          <w:rFonts w:ascii="Times New Roman" w:hAnsi="Times New Roman" w:cs="Times New Roman"/>
        </w:rPr>
        <w:t xml:space="preserve">Baines SD, Wilcox MH. </w:t>
      </w:r>
      <w:r w:rsidR="004B64D8">
        <w:rPr>
          <w:rFonts w:ascii="Times New Roman" w:hAnsi="Times New Roman" w:cs="Times New Roman"/>
        </w:rPr>
        <w:t xml:space="preserve">2015. </w:t>
      </w:r>
      <w:r w:rsidRPr="003552F7">
        <w:rPr>
          <w:rFonts w:ascii="Times New Roman" w:hAnsi="Times New Roman" w:cs="Times New Roman"/>
        </w:rPr>
        <w:t xml:space="preserve">Antimicrobial resistance and reduced susceptibility in </w:t>
      </w:r>
      <w:r w:rsidRPr="00606CDD">
        <w:rPr>
          <w:rFonts w:ascii="Times New Roman" w:hAnsi="Times New Roman" w:cs="Times New Roman"/>
          <w:i/>
          <w:iCs/>
        </w:rPr>
        <w:t>Clostridium difficile</w:t>
      </w:r>
      <w:r w:rsidRPr="003552F7">
        <w:rPr>
          <w:rFonts w:ascii="Times New Roman" w:hAnsi="Times New Roman" w:cs="Times New Roman"/>
        </w:rPr>
        <w:t xml:space="preserve">: Potential consequences for induction, treatment, and recurrence of </w:t>
      </w:r>
      <w:r w:rsidRPr="00606CDD">
        <w:rPr>
          <w:rFonts w:ascii="Times New Roman" w:hAnsi="Times New Roman" w:cs="Times New Roman"/>
          <w:i/>
          <w:iCs/>
        </w:rPr>
        <w:t>C. difficile</w:t>
      </w:r>
      <w:r w:rsidRPr="003552F7">
        <w:rPr>
          <w:rFonts w:ascii="Times New Roman" w:hAnsi="Times New Roman" w:cs="Times New Roman"/>
        </w:rPr>
        <w:t xml:space="preserve"> infection. Antibiotics (Basel) 4:267-98.</w:t>
      </w:r>
    </w:p>
    <w:p w14:paraId="5810ABB6" w14:textId="77777777" w:rsidR="00A744BD" w:rsidRDefault="00A744BD" w:rsidP="00197AA2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79B92060" w14:textId="77777777" w:rsidR="00A744BD" w:rsidRDefault="00A744BD" w:rsidP="00197AA2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18AC2153" w14:textId="144D246C" w:rsidR="00A744BD" w:rsidRDefault="00AC6360" w:rsidP="00A744B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2). </w:t>
      </w:r>
      <w:r w:rsidR="00A744BD">
        <w:rPr>
          <w:rFonts w:ascii="Times New Roman" w:hAnsi="Times New Roman" w:cs="Times New Roman"/>
          <w:b/>
          <w:bCs/>
        </w:rPr>
        <w:t>Preparation of CDBA</w:t>
      </w:r>
      <w:r w:rsidR="00AB6DC6">
        <w:rPr>
          <w:rFonts w:ascii="Times New Roman" w:hAnsi="Times New Roman" w:cs="Times New Roman"/>
          <w:b/>
          <w:bCs/>
        </w:rPr>
        <w:t xml:space="preserve"> and</w:t>
      </w:r>
      <w:r w:rsidR="000D37EF">
        <w:rPr>
          <w:rFonts w:ascii="Times New Roman" w:hAnsi="Times New Roman" w:cs="Times New Roman"/>
          <w:b/>
          <w:bCs/>
        </w:rPr>
        <w:t xml:space="preserve"> </w:t>
      </w:r>
      <w:r w:rsidR="00A744BD">
        <w:rPr>
          <w:rFonts w:ascii="Times New Roman" w:hAnsi="Times New Roman" w:cs="Times New Roman"/>
          <w:b/>
          <w:bCs/>
        </w:rPr>
        <w:t>CDBA-F1</w:t>
      </w:r>
    </w:p>
    <w:p w14:paraId="2A37D0FE" w14:textId="77777777" w:rsidR="00275ACB" w:rsidRDefault="00275ACB" w:rsidP="00A744BD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437245AB" w14:textId="0F4C95BC" w:rsidR="00A744BD" w:rsidRDefault="007221AD" w:rsidP="00A744BD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dia preparation was </w:t>
      </w:r>
      <w:r w:rsidR="00323C71">
        <w:rPr>
          <w:rFonts w:ascii="Times New Roman" w:hAnsi="Times New Roman" w:cs="Times New Roman"/>
        </w:rPr>
        <w:t xml:space="preserve">performed using standard methods [1,2]. </w:t>
      </w:r>
      <w:r w:rsidR="00E75A3B">
        <w:rPr>
          <w:rFonts w:ascii="Times New Roman" w:hAnsi="Times New Roman" w:cs="Times New Roman"/>
        </w:rPr>
        <w:t xml:space="preserve">Supplementary </w:t>
      </w:r>
      <w:r w:rsidR="0077645D">
        <w:rPr>
          <w:rFonts w:ascii="Times New Roman" w:hAnsi="Times New Roman" w:cs="Times New Roman"/>
        </w:rPr>
        <w:t>Table</w:t>
      </w:r>
      <w:r w:rsidR="00E75A3B">
        <w:rPr>
          <w:rFonts w:ascii="Times New Roman" w:hAnsi="Times New Roman" w:cs="Times New Roman"/>
        </w:rPr>
        <w:t xml:space="preserve"> </w:t>
      </w:r>
      <w:r w:rsidR="0077645D">
        <w:rPr>
          <w:rFonts w:ascii="Times New Roman" w:hAnsi="Times New Roman" w:cs="Times New Roman"/>
        </w:rPr>
        <w:t xml:space="preserve">1 shows the </w:t>
      </w:r>
      <w:r w:rsidR="00E75A3B">
        <w:rPr>
          <w:rFonts w:ascii="Times New Roman" w:hAnsi="Times New Roman" w:cs="Times New Roman"/>
        </w:rPr>
        <w:t xml:space="preserve">formulation of CDBA and CDBA-F1. </w:t>
      </w:r>
      <w:r w:rsidR="00A744BD" w:rsidRPr="001134BF">
        <w:rPr>
          <w:rFonts w:ascii="Times New Roman" w:hAnsi="Times New Roman" w:cs="Times New Roman"/>
        </w:rPr>
        <w:t xml:space="preserve">The enriched brucella base was prepared by </w:t>
      </w:r>
      <w:r w:rsidR="00A744BD">
        <w:rPr>
          <w:rFonts w:ascii="Times New Roman" w:hAnsi="Times New Roman" w:cs="Times New Roman"/>
        </w:rPr>
        <w:t xml:space="preserve">autoclaving for </w:t>
      </w:r>
      <w:r w:rsidR="00A744BD" w:rsidRPr="000E1BE3">
        <w:rPr>
          <w:rFonts w:ascii="Times New Roman" w:hAnsi="Times New Roman" w:cs="Times New Roman"/>
        </w:rPr>
        <w:t>15</w:t>
      </w:r>
      <w:r w:rsidR="00A744BD">
        <w:rPr>
          <w:rFonts w:ascii="Times New Roman" w:hAnsi="Times New Roman" w:cs="Times New Roman"/>
        </w:rPr>
        <w:t xml:space="preserve"> minutes at 121°C followed by </w:t>
      </w:r>
      <w:r w:rsidR="00A744BD" w:rsidRPr="000E1BE3">
        <w:rPr>
          <w:rFonts w:ascii="Times New Roman" w:hAnsi="Times New Roman" w:cs="Times New Roman"/>
        </w:rPr>
        <w:t>cool</w:t>
      </w:r>
      <w:r w:rsidR="00A744BD">
        <w:rPr>
          <w:rFonts w:ascii="Times New Roman" w:hAnsi="Times New Roman" w:cs="Times New Roman"/>
        </w:rPr>
        <w:t>ing</w:t>
      </w:r>
      <w:r w:rsidR="00A744BD" w:rsidRPr="000E1BE3">
        <w:rPr>
          <w:rFonts w:ascii="Times New Roman" w:hAnsi="Times New Roman" w:cs="Times New Roman"/>
        </w:rPr>
        <w:t xml:space="preserve"> to 50°C in a water bath. Sterile solutions of cycloserine (Sigma-Aldrich), cefoxitin (Sigma-Aldrich), sodium taurocholate, and lysozyme were</w:t>
      </w:r>
      <w:r w:rsidR="0077645D">
        <w:rPr>
          <w:rFonts w:ascii="Times New Roman" w:hAnsi="Times New Roman" w:cs="Times New Roman"/>
        </w:rPr>
        <w:t xml:space="preserve"> </w:t>
      </w:r>
      <w:r w:rsidR="00A744BD" w:rsidRPr="000E1BE3">
        <w:rPr>
          <w:rFonts w:ascii="Times New Roman" w:hAnsi="Times New Roman" w:cs="Times New Roman"/>
        </w:rPr>
        <w:t>prepared in distilled water and added to the cooled agar base after being filtered</w:t>
      </w:r>
      <w:r w:rsidR="0077645D">
        <w:rPr>
          <w:rFonts w:ascii="Times New Roman" w:hAnsi="Times New Roman" w:cs="Times New Roman"/>
        </w:rPr>
        <w:t xml:space="preserve"> </w:t>
      </w:r>
      <w:r w:rsidR="00A744BD" w:rsidRPr="000E1BE3">
        <w:rPr>
          <w:rFonts w:ascii="Times New Roman" w:hAnsi="Times New Roman" w:cs="Times New Roman"/>
        </w:rPr>
        <w:t>through a 0.2-</w:t>
      </w:r>
      <w:r w:rsidR="00A744BD" w:rsidRPr="00E61626">
        <w:rPr>
          <w:rFonts w:ascii="Times New Roman" w:hAnsi="Times New Roman" w:cs="Times New Roman"/>
        </w:rPr>
        <w:t>µ</w:t>
      </w:r>
      <w:r w:rsidR="00A744BD" w:rsidRPr="000E1BE3">
        <w:rPr>
          <w:rFonts w:ascii="Times New Roman" w:hAnsi="Times New Roman" w:cs="Times New Roman"/>
        </w:rPr>
        <w:t>m-pore-size membrane (Corning, Corning, NY). The final concentration</w:t>
      </w:r>
      <w:r w:rsidR="0077645D">
        <w:rPr>
          <w:rFonts w:ascii="Times New Roman" w:hAnsi="Times New Roman" w:cs="Times New Roman"/>
        </w:rPr>
        <w:t xml:space="preserve"> </w:t>
      </w:r>
      <w:r w:rsidR="00A744BD" w:rsidRPr="000E1BE3">
        <w:rPr>
          <w:rFonts w:ascii="Times New Roman" w:hAnsi="Times New Roman" w:cs="Times New Roman"/>
        </w:rPr>
        <w:t xml:space="preserve">of sodium taurocholate was 0.1% (wt/vol). Agar was poured into petri </w:t>
      </w:r>
      <w:r w:rsidR="00A744BD" w:rsidRPr="001214E8">
        <w:rPr>
          <w:rFonts w:ascii="Times New Roman" w:hAnsi="Times New Roman" w:cs="Times New Roman"/>
        </w:rPr>
        <w:t xml:space="preserve">dishes, cooled at room temperature, </w:t>
      </w:r>
      <w:r w:rsidR="00A744BD">
        <w:rPr>
          <w:rFonts w:ascii="Times New Roman" w:hAnsi="Times New Roman" w:cs="Times New Roman"/>
        </w:rPr>
        <w:t>and allowed to solidify. Plates were</w:t>
      </w:r>
      <w:r w:rsidR="00A744BD" w:rsidRPr="001214E8">
        <w:rPr>
          <w:rFonts w:ascii="Times New Roman" w:hAnsi="Times New Roman" w:cs="Times New Roman"/>
        </w:rPr>
        <w:t xml:space="preserve"> pre</w:t>
      </w:r>
      <w:r w:rsidR="00A744BD">
        <w:rPr>
          <w:rFonts w:ascii="Times New Roman" w:hAnsi="Times New Roman" w:cs="Times New Roman"/>
        </w:rPr>
        <w:t>-</w:t>
      </w:r>
      <w:r w:rsidR="00A744BD" w:rsidRPr="001214E8">
        <w:rPr>
          <w:rFonts w:ascii="Times New Roman" w:hAnsi="Times New Roman" w:cs="Times New Roman"/>
        </w:rPr>
        <w:t>reduced in the anaerobic chamber</w:t>
      </w:r>
      <w:r w:rsidR="00A744BD">
        <w:rPr>
          <w:rFonts w:ascii="Times New Roman" w:hAnsi="Times New Roman" w:cs="Times New Roman"/>
        </w:rPr>
        <w:t xml:space="preserve"> </w:t>
      </w:r>
      <w:r w:rsidR="00A744BD" w:rsidRPr="001214E8">
        <w:rPr>
          <w:rFonts w:ascii="Times New Roman" w:hAnsi="Times New Roman" w:cs="Times New Roman"/>
        </w:rPr>
        <w:t>for a minimum of 4 h before use</w:t>
      </w:r>
      <w:r w:rsidR="00A744BD">
        <w:rPr>
          <w:rFonts w:ascii="Times New Roman" w:hAnsi="Times New Roman" w:cs="Times New Roman"/>
        </w:rPr>
        <w:t xml:space="preserve">. </w:t>
      </w:r>
    </w:p>
    <w:p w14:paraId="33A60B44" w14:textId="77777777" w:rsidR="00A744BD" w:rsidRDefault="00A744BD" w:rsidP="00A744BD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5FCFF13A" w14:textId="77777777" w:rsidR="00197AA2" w:rsidRDefault="00197AA2" w:rsidP="00197AA2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1B95E67C" w14:textId="77777777" w:rsidR="00AB6DC6" w:rsidRDefault="00AB6DC6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AE3BF5E" w14:textId="77777777" w:rsidR="00AB6DC6" w:rsidRDefault="00AB6DC6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24D5A8C" w14:textId="60B7EBF3" w:rsidR="00DA1E95" w:rsidRPr="007C3EE9" w:rsidRDefault="00AC6360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DC3113" w:rsidRPr="007C3EE9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AB6DC6">
        <w:rPr>
          <w:rFonts w:ascii="Times New Roman" w:hAnsi="Times New Roman" w:cs="Times New Roman"/>
          <w:b/>
          <w:bCs/>
        </w:rPr>
        <w:t>1</w:t>
      </w:r>
      <w:r w:rsidR="00DC3113" w:rsidRPr="007C3EE9">
        <w:rPr>
          <w:rFonts w:ascii="Times New Roman" w:hAnsi="Times New Roman" w:cs="Times New Roman"/>
          <w:b/>
          <w:bCs/>
        </w:rPr>
        <w:t xml:space="preserve">. Formulation of </w:t>
      </w:r>
      <w:r w:rsidR="00DC3113" w:rsidRPr="007C3EE9">
        <w:rPr>
          <w:rFonts w:ascii="Times New Roman" w:hAnsi="Times New Roman" w:cs="Times New Roman"/>
          <w:b/>
          <w:bCs/>
          <w:i/>
          <w:iCs/>
        </w:rPr>
        <w:t>Clostridioides difficile</w:t>
      </w:r>
      <w:r w:rsidR="00DC3113" w:rsidRPr="007C3EE9">
        <w:rPr>
          <w:rFonts w:ascii="Times New Roman" w:hAnsi="Times New Roman" w:cs="Times New Roman"/>
          <w:b/>
          <w:bCs/>
        </w:rPr>
        <w:t xml:space="preserve"> Brucella Agar</w:t>
      </w:r>
      <w:r w:rsidR="008E11CA" w:rsidRPr="007C3EE9">
        <w:rPr>
          <w:rFonts w:ascii="Times New Roman" w:hAnsi="Times New Roman" w:cs="Times New Roman"/>
          <w:b/>
          <w:bCs/>
        </w:rPr>
        <w:t xml:space="preserve"> (</w:t>
      </w:r>
      <w:r w:rsidR="00DA1E95" w:rsidRPr="007C3EE9">
        <w:rPr>
          <w:rFonts w:ascii="Times New Roman" w:hAnsi="Times New Roman" w:cs="Times New Roman"/>
          <w:b/>
          <w:bCs/>
        </w:rPr>
        <w:t>CDBA</w:t>
      </w:r>
      <w:r w:rsidR="008E11CA" w:rsidRPr="007C3EE9">
        <w:rPr>
          <w:rFonts w:ascii="Times New Roman" w:hAnsi="Times New Roman" w:cs="Times New Roman"/>
          <w:b/>
          <w:bCs/>
        </w:rPr>
        <w:t>) and CDBA-F1</w:t>
      </w:r>
    </w:p>
    <w:p w14:paraId="6E4ACA4D" w14:textId="77777777" w:rsidR="008E11CA" w:rsidRDefault="008E11CA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1CD0120C" w14:textId="0F22CCC9" w:rsidR="008E11CA" w:rsidRDefault="008E11CA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DBA ingredients</w:t>
      </w:r>
      <w:r w:rsidR="007C3EE9">
        <w:rPr>
          <w:rFonts w:ascii="Times New Roman" w:hAnsi="Times New Roman" w:cs="Times New Roman"/>
        </w:rPr>
        <w:t xml:space="preserve"> per liter of water</w:t>
      </w:r>
    </w:p>
    <w:p w14:paraId="77C49AE7" w14:textId="77777777" w:rsidR="007C3EE9" w:rsidRPr="00DA1E95" w:rsidRDefault="007C3EE9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7C977CE1" w14:textId="77777777" w:rsidR="00DA1E95" w:rsidRPr="00DA1E95" w:rsidRDefault="00DA1E95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 w:rsidRPr="00DA1E95">
        <w:rPr>
          <w:rFonts w:ascii="Times New Roman" w:hAnsi="Times New Roman" w:cs="Times New Roman"/>
        </w:rPr>
        <w:t>Brucella broth powder ............................................................ 28.0 g</w:t>
      </w:r>
    </w:p>
    <w:p w14:paraId="5A9EC3A4" w14:textId="77777777" w:rsidR="00DA1E95" w:rsidRPr="00DA1E95" w:rsidRDefault="00DA1E95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 w:rsidRPr="00DA1E95">
        <w:rPr>
          <w:rFonts w:ascii="Times New Roman" w:hAnsi="Times New Roman" w:cs="Times New Roman"/>
        </w:rPr>
        <w:t>Vitamin K1 solution (1 mg/ml) .............................................. 1.0 ml</w:t>
      </w:r>
    </w:p>
    <w:p w14:paraId="17C446D1" w14:textId="77777777" w:rsidR="00DA1E95" w:rsidRPr="00DA1E95" w:rsidRDefault="00DA1E95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 w:rsidRPr="00DA1E95">
        <w:rPr>
          <w:rFonts w:ascii="Times New Roman" w:hAnsi="Times New Roman" w:cs="Times New Roman"/>
        </w:rPr>
        <w:t>Hemin solution (5 mg/ml) ...................................................... 1.0 ml</w:t>
      </w:r>
    </w:p>
    <w:p w14:paraId="5FDD8A67" w14:textId="77777777" w:rsidR="00DA1E95" w:rsidRPr="00DA1E95" w:rsidRDefault="00DA1E95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 w:rsidRPr="00DA1E95">
        <w:rPr>
          <w:rFonts w:ascii="Times New Roman" w:hAnsi="Times New Roman" w:cs="Times New Roman"/>
        </w:rPr>
        <w:t>Sodium bicarbonate solution (20 mg/ml).............................. 5.0 ml</w:t>
      </w:r>
    </w:p>
    <w:p w14:paraId="51138063" w14:textId="77777777" w:rsidR="00DA1E95" w:rsidRPr="00DA1E95" w:rsidRDefault="00DA1E95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 w:rsidRPr="00DA1E95">
        <w:rPr>
          <w:rFonts w:ascii="Times New Roman" w:hAnsi="Times New Roman" w:cs="Times New Roman"/>
        </w:rPr>
        <w:t>Agar........................................................................................... 20.0 g</w:t>
      </w:r>
    </w:p>
    <w:p w14:paraId="7431302D" w14:textId="77777777" w:rsidR="00DA1E95" w:rsidRPr="00DA1E95" w:rsidRDefault="00DA1E95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 w:rsidRPr="00DA1E95">
        <w:rPr>
          <w:rFonts w:ascii="Times New Roman" w:hAnsi="Times New Roman" w:cs="Times New Roman"/>
        </w:rPr>
        <w:t>Mannitol.................................................................................... 6.0 g</w:t>
      </w:r>
    </w:p>
    <w:p w14:paraId="1E1222DD" w14:textId="77777777" w:rsidR="00DA1E95" w:rsidRPr="00DA1E95" w:rsidRDefault="00DA1E95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 w:rsidRPr="00DA1E95">
        <w:rPr>
          <w:rFonts w:ascii="Times New Roman" w:hAnsi="Times New Roman" w:cs="Times New Roman"/>
        </w:rPr>
        <w:t>Neutral red solution (1%)...................................................... 3.0 ml</w:t>
      </w:r>
    </w:p>
    <w:p w14:paraId="38D03D25" w14:textId="77777777" w:rsidR="00DA1E95" w:rsidRPr="00DA1E95" w:rsidRDefault="00DA1E95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 w:rsidRPr="00DA1E95">
        <w:rPr>
          <w:rFonts w:ascii="Times New Roman" w:hAnsi="Times New Roman" w:cs="Times New Roman"/>
        </w:rPr>
        <w:t>Sodium taurocholate ............................................................... 0.5 ga</w:t>
      </w:r>
    </w:p>
    <w:p w14:paraId="27C68B83" w14:textId="77777777" w:rsidR="00DA1E95" w:rsidRPr="00DA1E95" w:rsidRDefault="00DA1E95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 w:rsidRPr="00DA1E95">
        <w:rPr>
          <w:rFonts w:ascii="Times New Roman" w:hAnsi="Times New Roman" w:cs="Times New Roman"/>
        </w:rPr>
        <w:t>Lysozyme................................................................................... 5.0 mg</w:t>
      </w:r>
    </w:p>
    <w:p w14:paraId="06E2D69E" w14:textId="77777777" w:rsidR="00DA1E95" w:rsidRPr="00DA1E95" w:rsidRDefault="00DA1E95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 w:rsidRPr="00DA1E95">
        <w:rPr>
          <w:rFonts w:ascii="Times New Roman" w:hAnsi="Times New Roman" w:cs="Times New Roman"/>
        </w:rPr>
        <w:t>Cycloserine................................................................................500.0 mg</w:t>
      </w:r>
    </w:p>
    <w:p w14:paraId="476628B1" w14:textId="47501D73" w:rsidR="00197AA2" w:rsidRDefault="00DA1E95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 w:rsidRPr="00DA1E95">
        <w:rPr>
          <w:rFonts w:ascii="Times New Roman" w:hAnsi="Times New Roman" w:cs="Times New Roman"/>
        </w:rPr>
        <w:t>Cefoxitin.................................................................................... 16.0 mg</w:t>
      </w:r>
    </w:p>
    <w:p w14:paraId="42661323" w14:textId="77777777" w:rsidR="00DA1E95" w:rsidRDefault="00DA1E95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4AA4A571" w14:textId="3B6AF99A" w:rsidR="00DA1E95" w:rsidRDefault="003530F1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DBA-F1</w:t>
      </w:r>
      <w:r w:rsidR="002321A8">
        <w:rPr>
          <w:rFonts w:ascii="Times New Roman" w:hAnsi="Times New Roman" w:cs="Times New Roman"/>
        </w:rPr>
        <w:t xml:space="preserve"> additional ingredient</w:t>
      </w:r>
      <w:r w:rsidR="00D932B0">
        <w:rPr>
          <w:rFonts w:ascii="Times New Roman" w:hAnsi="Times New Roman" w:cs="Times New Roman"/>
        </w:rPr>
        <w:t xml:space="preserve"> per liter of water</w:t>
      </w:r>
    </w:p>
    <w:p w14:paraId="583A9474" w14:textId="77777777" w:rsidR="002321A8" w:rsidRDefault="002321A8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62071F4E" w14:textId="456FBD96" w:rsidR="002321A8" w:rsidRDefault="002321A8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daxomicin………………………………………………….1 mg/</w:t>
      </w:r>
      <w:r w:rsidR="00D932B0">
        <w:rPr>
          <w:rFonts w:ascii="Times New Roman" w:hAnsi="Times New Roman" w:cs="Times New Roman"/>
        </w:rPr>
        <w:t>L</w:t>
      </w:r>
    </w:p>
    <w:p w14:paraId="2110B636" w14:textId="77777777" w:rsidR="00AB6DC6" w:rsidRDefault="00AB6DC6" w:rsidP="00DA1E95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11121413" w14:textId="7A5106EE" w:rsidR="00AB6DC6" w:rsidRPr="00501871" w:rsidRDefault="00501871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  <w:r w:rsidRPr="00501871">
        <w:rPr>
          <w:rFonts w:ascii="Times New Roman" w:hAnsi="Times New Roman" w:cs="Times New Roman"/>
          <w:b/>
          <w:bCs/>
        </w:rPr>
        <w:t>Reference</w:t>
      </w:r>
    </w:p>
    <w:p w14:paraId="073BE49E" w14:textId="6E356FA7" w:rsidR="00501871" w:rsidRDefault="00501871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). </w:t>
      </w:r>
      <w:r w:rsidR="00F4241A" w:rsidRPr="00F4241A">
        <w:rPr>
          <w:rFonts w:ascii="Times New Roman" w:hAnsi="Times New Roman" w:cs="Times New Roman"/>
        </w:rPr>
        <w:t xml:space="preserve">Nerandzic MM, Donskey CJ. 2009. Effective and reduced-cost modified selective medium for isolation of </w:t>
      </w:r>
      <w:r w:rsidR="00F4241A" w:rsidRPr="00F4241A">
        <w:rPr>
          <w:rFonts w:ascii="Times New Roman" w:hAnsi="Times New Roman" w:cs="Times New Roman"/>
          <w:i/>
          <w:iCs/>
        </w:rPr>
        <w:t>Clostridium difficile</w:t>
      </w:r>
      <w:r w:rsidR="00F4241A" w:rsidRPr="00F4241A">
        <w:rPr>
          <w:rFonts w:ascii="Times New Roman" w:hAnsi="Times New Roman" w:cs="Times New Roman"/>
        </w:rPr>
        <w:t>. J. Clin. Microbiol. 47:397-400. doi: 10.1128/JCM.01591-08.</w:t>
      </w:r>
    </w:p>
    <w:p w14:paraId="74053D57" w14:textId="77777777" w:rsidR="00501871" w:rsidRDefault="00501871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460F4FB5" w14:textId="77777777" w:rsidR="00501871" w:rsidRDefault="00501871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6E44BF74" w14:textId="351917F5" w:rsidR="00AB6DC6" w:rsidRPr="00F7056D" w:rsidRDefault="00F7056D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  <w:r w:rsidRPr="00F7056D">
        <w:rPr>
          <w:rFonts w:ascii="Times New Roman" w:hAnsi="Times New Roman" w:cs="Times New Roman"/>
          <w:b/>
          <w:bCs/>
        </w:rPr>
        <w:t>3). Preparation of fidaxomicin</w:t>
      </w:r>
    </w:p>
    <w:p w14:paraId="32E70110" w14:textId="77777777" w:rsidR="00F7056D" w:rsidRDefault="00F7056D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38E08782" w14:textId="088421C3" w:rsidR="00AB6DC6" w:rsidRDefault="00AB6DC6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Pr="00645979">
        <w:rPr>
          <w:rFonts w:ascii="Times New Roman" w:hAnsi="Times New Roman" w:cs="Times New Roman"/>
        </w:rPr>
        <w:t xml:space="preserve">idaxomicin </w:t>
      </w:r>
      <w:r>
        <w:rPr>
          <w:rFonts w:ascii="Times New Roman" w:hAnsi="Times New Roman" w:cs="Times New Roman"/>
        </w:rPr>
        <w:t>was</w:t>
      </w:r>
      <w:r w:rsidRPr="006459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issolved </w:t>
      </w:r>
      <w:r w:rsidRPr="00645979">
        <w:rPr>
          <w:rFonts w:ascii="Times New Roman" w:hAnsi="Times New Roman" w:cs="Times New Roman"/>
        </w:rPr>
        <w:t xml:space="preserve">in 100% </w:t>
      </w:r>
      <w:r>
        <w:rPr>
          <w:rFonts w:ascii="Times New Roman" w:hAnsi="Times New Roman" w:cs="Times New Roman"/>
        </w:rPr>
        <w:t>dimethyl sulfoxide (</w:t>
      </w:r>
      <w:r w:rsidRPr="00645979">
        <w:rPr>
          <w:rFonts w:ascii="Times New Roman" w:hAnsi="Times New Roman" w:cs="Times New Roman"/>
        </w:rPr>
        <w:t>DMSO</w:t>
      </w:r>
      <w:r>
        <w:rPr>
          <w:rFonts w:ascii="Times New Roman" w:hAnsi="Times New Roman" w:cs="Times New Roman"/>
        </w:rPr>
        <w:t>) at a concentration of 10</w:t>
      </w:r>
      <w:r w:rsidR="00F7056D">
        <w:rPr>
          <w:rFonts w:ascii="Times New Roman" w:hAnsi="Times New Roman" w:cs="Times New Roman"/>
        </w:rPr>
        <w:t xml:space="preserve">, 1, or 0.1 </w:t>
      </w:r>
      <w:r>
        <w:rPr>
          <w:rFonts w:ascii="Times New Roman" w:hAnsi="Times New Roman" w:cs="Times New Roman"/>
        </w:rPr>
        <w:t xml:space="preserve">mg/mL. Precipitation of fidaxomicin occurred when the </w:t>
      </w:r>
      <w:r w:rsidR="00283119">
        <w:rPr>
          <w:rFonts w:ascii="Times New Roman" w:hAnsi="Times New Roman" w:cs="Times New Roman"/>
        </w:rPr>
        <w:t xml:space="preserve">10 mg </w:t>
      </w:r>
      <w:r>
        <w:rPr>
          <w:rFonts w:ascii="Times New Roman" w:hAnsi="Times New Roman" w:cs="Times New Roman"/>
        </w:rPr>
        <w:t>fidaxomicin-</w:t>
      </w:r>
      <w:r w:rsidR="00283119">
        <w:rPr>
          <w:rFonts w:ascii="Times New Roman" w:hAnsi="Times New Roman" w:cs="Times New Roman"/>
        </w:rPr>
        <w:t>100%</w:t>
      </w:r>
      <w:r w:rsidR="00067C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MSO solution was diluted in water, but no precipitation was noted when fidaxomicin dissolved in 100% DMSO was added directly to CDBA media. </w:t>
      </w:r>
      <w:r w:rsidRPr="007C503E">
        <w:rPr>
          <w:rFonts w:ascii="Times New Roman" w:hAnsi="Times New Roman" w:cs="Times New Roman"/>
        </w:rPr>
        <w:t>To prepare MIC plates</w:t>
      </w:r>
      <w:r>
        <w:rPr>
          <w:rFonts w:ascii="Times New Roman" w:hAnsi="Times New Roman" w:cs="Times New Roman"/>
        </w:rPr>
        <w:t xml:space="preserve"> and CDBA-F1</w:t>
      </w:r>
      <w:r w:rsidRPr="007C503E">
        <w:rPr>
          <w:rFonts w:ascii="Times New Roman" w:hAnsi="Times New Roman" w:cs="Times New Roman"/>
        </w:rPr>
        <w:t xml:space="preserve">, appropriate amounts of fidaxomicin stock solution </w:t>
      </w:r>
      <w:r>
        <w:rPr>
          <w:rFonts w:ascii="Times New Roman" w:hAnsi="Times New Roman" w:cs="Times New Roman"/>
        </w:rPr>
        <w:t xml:space="preserve">dissolved in 100% DMSO </w:t>
      </w:r>
      <w:r w:rsidRPr="007C503E">
        <w:rPr>
          <w:rFonts w:ascii="Times New Roman" w:hAnsi="Times New Roman" w:cs="Times New Roman"/>
        </w:rPr>
        <w:t xml:space="preserve">were added to tubes containing 20 mL of warm liquid CDBA media at 65°C and </w:t>
      </w:r>
      <w:r>
        <w:rPr>
          <w:rFonts w:ascii="Times New Roman" w:hAnsi="Times New Roman" w:cs="Times New Roman"/>
        </w:rPr>
        <w:t xml:space="preserve">mixed </w:t>
      </w:r>
      <w:r w:rsidRPr="007C503E">
        <w:rPr>
          <w:rFonts w:ascii="Times New Roman" w:hAnsi="Times New Roman" w:cs="Times New Roman"/>
        </w:rPr>
        <w:t xml:space="preserve">thoroughly. </w:t>
      </w:r>
      <w:r>
        <w:rPr>
          <w:rFonts w:ascii="Times New Roman" w:hAnsi="Times New Roman" w:cs="Times New Roman"/>
        </w:rPr>
        <w:t xml:space="preserve">Supplementary Table </w:t>
      </w:r>
      <w:r w:rsidR="00F7056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shows the stock fidaxomicin concentrations in 100% DMSO and the amount of stock solution added yield final concentrations. </w:t>
      </w:r>
      <w:r w:rsidRPr="007C503E">
        <w:rPr>
          <w:rFonts w:ascii="Times New Roman" w:hAnsi="Times New Roman" w:cs="Times New Roman"/>
        </w:rPr>
        <w:t>The tubes of liquid media were poured into petri dishes and swirled again to mix. The final concentration</w:t>
      </w:r>
      <w:r>
        <w:rPr>
          <w:rFonts w:ascii="Times New Roman" w:hAnsi="Times New Roman" w:cs="Times New Roman"/>
        </w:rPr>
        <w:t>s</w:t>
      </w:r>
      <w:r w:rsidRPr="007C503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vol/vol) </w:t>
      </w:r>
      <w:r w:rsidRPr="007C503E">
        <w:rPr>
          <w:rFonts w:ascii="Times New Roman" w:hAnsi="Times New Roman" w:cs="Times New Roman"/>
        </w:rPr>
        <w:t xml:space="preserve">of DMSO in the MIC plates </w:t>
      </w:r>
      <w:r>
        <w:rPr>
          <w:rFonts w:ascii="Times New Roman" w:hAnsi="Times New Roman" w:cs="Times New Roman"/>
        </w:rPr>
        <w:t xml:space="preserve">are shown in Supplementary Table </w:t>
      </w:r>
      <w:r w:rsidR="00F7056D">
        <w:rPr>
          <w:rFonts w:ascii="Times New Roman" w:hAnsi="Times New Roman" w:cs="Times New Roman"/>
        </w:rPr>
        <w:t>2</w:t>
      </w:r>
      <w:r w:rsidRPr="007C503E">
        <w:rPr>
          <w:rFonts w:ascii="Times New Roman" w:hAnsi="Times New Roman" w:cs="Times New Roman"/>
        </w:rPr>
        <w:t>. Preliminary testing demonstrated that th</w:t>
      </w:r>
      <w:r>
        <w:rPr>
          <w:rFonts w:ascii="Times New Roman" w:hAnsi="Times New Roman" w:cs="Times New Roman"/>
        </w:rPr>
        <w:t>ese</w:t>
      </w:r>
      <w:r w:rsidRPr="007C503E">
        <w:rPr>
          <w:rFonts w:ascii="Times New Roman" w:hAnsi="Times New Roman" w:cs="Times New Roman"/>
        </w:rPr>
        <w:t xml:space="preserve"> concentration</w:t>
      </w:r>
      <w:r>
        <w:rPr>
          <w:rFonts w:ascii="Times New Roman" w:hAnsi="Times New Roman" w:cs="Times New Roman"/>
        </w:rPr>
        <w:t>s</w:t>
      </w:r>
      <w:r w:rsidRPr="007C503E">
        <w:rPr>
          <w:rFonts w:ascii="Times New Roman" w:hAnsi="Times New Roman" w:cs="Times New Roman"/>
        </w:rPr>
        <w:t xml:space="preserve"> of DMSO did not inhibit growth of </w:t>
      </w:r>
      <w:r w:rsidRPr="0054167C">
        <w:rPr>
          <w:rFonts w:ascii="Times New Roman" w:hAnsi="Times New Roman" w:cs="Times New Roman"/>
          <w:i/>
          <w:iCs/>
        </w:rPr>
        <w:t>C. difficile</w:t>
      </w:r>
      <w:r w:rsidRPr="007C503E">
        <w:rPr>
          <w:rFonts w:ascii="Times New Roman" w:hAnsi="Times New Roman" w:cs="Times New Roman"/>
        </w:rPr>
        <w:t xml:space="preserve"> (ATCC 700057</w:t>
      </w:r>
      <w:r>
        <w:rPr>
          <w:rFonts w:ascii="Times New Roman" w:hAnsi="Times New Roman" w:cs="Times New Roman"/>
        </w:rPr>
        <w:t>).</w:t>
      </w:r>
    </w:p>
    <w:p w14:paraId="18BB5069" w14:textId="77777777" w:rsidR="00AB6DC6" w:rsidRDefault="00AB6DC6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66B009DE" w14:textId="77777777" w:rsidR="00F4241A" w:rsidRDefault="00F4241A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1A09F0A" w14:textId="77777777" w:rsidR="00F4241A" w:rsidRDefault="00F4241A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CE30CF3" w14:textId="77777777" w:rsidR="00F4241A" w:rsidRDefault="00F4241A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E7D0D15" w14:textId="77777777" w:rsidR="00F4241A" w:rsidRDefault="00F4241A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25E7756" w14:textId="1D74A224" w:rsidR="00AB6DC6" w:rsidRPr="009D74F0" w:rsidRDefault="00AB6DC6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  <w:r w:rsidRPr="009D74F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7056D">
        <w:rPr>
          <w:rFonts w:ascii="Times New Roman" w:hAnsi="Times New Roman" w:cs="Times New Roman"/>
          <w:b/>
          <w:bCs/>
        </w:rPr>
        <w:t>2</w:t>
      </w:r>
      <w:r w:rsidRPr="009D74F0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</w:t>
      </w:r>
      <w:r w:rsidRPr="009D74F0">
        <w:rPr>
          <w:rFonts w:ascii="Times New Roman" w:hAnsi="Times New Roman" w:cs="Times New Roman"/>
          <w:b/>
          <w:bCs/>
        </w:rPr>
        <w:t>tock fidaxomicin concentrations in 100% DMSO and the amount of stock solution added</w:t>
      </w:r>
      <w:r>
        <w:rPr>
          <w:rFonts w:ascii="Times New Roman" w:hAnsi="Times New Roman" w:cs="Times New Roman"/>
          <w:b/>
          <w:bCs/>
        </w:rPr>
        <w:t xml:space="preserve"> to 20 mL of CDBA media to</w:t>
      </w:r>
      <w:r w:rsidRPr="009D74F0">
        <w:rPr>
          <w:rFonts w:ascii="Times New Roman" w:hAnsi="Times New Roman" w:cs="Times New Roman"/>
          <w:b/>
          <w:bCs/>
        </w:rPr>
        <w:t xml:space="preserve"> yield final concentrations</w:t>
      </w:r>
    </w:p>
    <w:p w14:paraId="5D1506D7" w14:textId="77777777" w:rsidR="00AB6DC6" w:rsidRDefault="00AB6DC6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tbl>
      <w:tblPr>
        <w:tblW w:w="9460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4000"/>
        <w:gridCol w:w="1300"/>
        <w:gridCol w:w="1900"/>
      </w:tblGrid>
      <w:tr w:rsidR="00AB6DC6" w14:paraId="19EC8904" w14:textId="77777777" w:rsidTr="00BE1651">
        <w:trPr>
          <w:trHeight w:val="300"/>
        </w:trPr>
        <w:tc>
          <w:tcPr>
            <w:tcW w:w="2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B455D4" w14:textId="77777777" w:rsidR="00AB6DC6" w:rsidRPr="00F7056D" w:rsidRDefault="00AB6DC6" w:rsidP="00BE16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Final concentration of fidaxomicin in plate (µg/mL)</w:t>
            </w:r>
          </w:p>
        </w:tc>
        <w:tc>
          <w:tcPr>
            <w:tcW w:w="4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4D52D3" w14:textId="77777777" w:rsidR="00AB6DC6" w:rsidRPr="00F7056D" w:rsidRDefault="00AB6DC6" w:rsidP="00BE16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Stock concentration of fidaxomicin in 100% DMSO (mg/mL) added to 20 mL of CDBA at 65°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6F33F6" w14:textId="77777777" w:rsidR="00AB6DC6" w:rsidRPr="00F7056D" w:rsidRDefault="00AB6DC6" w:rsidP="00BE16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Volume of stock solution added (µL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290689" w14:textId="77777777" w:rsidR="00AB6DC6" w:rsidRPr="00F7056D" w:rsidRDefault="00AB6DC6" w:rsidP="00BE16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Final concentration of DMSO v/v %</w:t>
            </w:r>
          </w:p>
        </w:tc>
      </w:tr>
      <w:tr w:rsidR="00AB6DC6" w14:paraId="6BB478A8" w14:textId="77777777" w:rsidTr="00BE1651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5130BA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C713FB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5657CE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734897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</w:tr>
      <w:tr w:rsidR="00AB6DC6" w14:paraId="5D40FD7B" w14:textId="77777777" w:rsidTr="00BE1651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85C0E4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45A80B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4C9732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5133E8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</w:tr>
      <w:tr w:rsidR="00AB6DC6" w14:paraId="7D340371" w14:textId="77777777" w:rsidTr="00BE1651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494C5A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02DC0F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C0EA3D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E7083E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AB6DC6" w14:paraId="5F98E983" w14:textId="77777777" w:rsidTr="00BE1651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750CD9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7AB1FA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0AB928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6E1E9B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AB6DC6" w14:paraId="18D56CF5" w14:textId="77777777" w:rsidTr="00BE1651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433231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E92EFC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BC4154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230DCD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</w:tr>
      <w:tr w:rsidR="00AB6DC6" w14:paraId="79DFA6ED" w14:textId="77777777" w:rsidTr="00BE1651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C1B3AB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167797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F6DF35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DB7C3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AB6DC6" w14:paraId="298C4AC4" w14:textId="77777777" w:rsidTr="00BE1651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13D24E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77A5B8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1D6434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99E8FF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AB6DC6" w14:paraId="4115A212" w14:textId="77777777" w:rsidTr="00BE1651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1D09AA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0864AC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0AF0E1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C7ABC7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B6DC6" w14:paraId="4C6EF100" w14:textId="77777777" w:rsidTr="00BE1651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F76FE5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8C8F7D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698C73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3DC9AE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AB6DC6" w14:paraId="7611EE6C" w14:textId="77777777" w:rsidTr="00BE1651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207034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7D679D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FCBB03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9F5F25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AB6DC6" w14:paraId="2C364DFE" w14:textId="77777777" w:rsidTr="00BE1651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F4993A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A70070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C8B5A3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ECE5BD" w14:textId="77777777" w:rsidR="00AB6DC6" w:rsidRPr="00F7056D" w:rsidRDefault="00AB6DC6" w:rsidP="00BE165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7056D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</w:tr>
    </w:tbl>
    <w:p w14:paraId="3A5AC3F1" w14:textId="77777777" w:rsidR="00AB6DC6" w:rsidRPr="00645979" w:rsidRDefault="00AB6DC6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471BD702" w14:textId="77777777" w:rsidR="00AB6DC6" w:rsidRPr="00645979" w:rsidRDefault="00AB6DC6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p w14:paraId="12143521" w14:textId="500FD96E" w:rsidR="00AB6DC6" w:rsidRPr="00DE535F" w:rsidRDefault="00AB6DC6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  <w:r w:rsidRPr="00DE535F">
        <w:rPr>
          <w:rFonts w:ascii="Times New Roman" w:hAnsi="Times New Roman" w:cs="Times New Roman"/>
          <w:b/>
          <w:bCs/>
        </w:rPr>
        <w:t>Reference</w:t>
      </w:r>
      <w:r w:rsidR="00067CE7">
        <w:rPr>
          <w:rFonts w:ascii="Times New Roman" w:hAnsi="Times New Roman" w:cs="Times New Roman"/>
          <w:b/>
          <w:bCs/>
        </w:rPr>
        <w:t>s</w:t>
      </w:r>
    </w:p>
    <w:p w14:paraId="2C46FED1" w14:textId="77777777" w:rsidR="00AB6DC6" w:rsidRDefault="00AB6DC6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). </w:t>
      </w:r>
      <w:r w:rsidRPr="00645979">
        <w:rPr>
          <w:rFonts w:ascii="Times New Roman" w:hAnsi="Times New Roman" w:cs="Times New Roman"/>
        </w:rPr>
        <w:t xml:space="preserve">Wiegand, I., Hilpert, K. &amp; Hancock, R. Agar and broth dilution methods to determine the minimal inhibitory concentration (MIC) of antimicrobial substances. Nat Protoc </w:t>
      </w:r>
      <w:r>
        <w:rPr>
          <w:rFonts w:ascii="Times New Roman" w:hAnsi="Times New Roman" w:cs="Times New Roman"/>
        </w:rPr>
        <w:t>2008;</w:t>
      </w:r>
      <w:r w:rsidRPr="0064597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:</w:t>
      </w:r>
      <w:r w:rsidRPr="00645979">
        <w:rPr>
          <w:rFonts w:ascii="Times New Roman" w:hAnsi="Times New Roman" w:cs="Times New Roman"/>
        </w:rPr>
        <w:t>163–175.</w:t>
      </w:r>
      <w:r>
        <w:rPr>
          <w:rFonts w:ascii="Times New Roman" w:hAnsi="Times New Roman" w:cs="Times New Roman"/>
        </w:rPr>
        <w:t xml:space="preserve"> Available at:</w:t>
      </w:r>
      <w:r w:rsidRPr="00645979">
        <w:rPr>
          <w:rFonts w:ascii="Times New Roman" w:hAnsi="Times New Roman" w:cs="Times New Roman"/>
        </w:rPr>
        <w:t xml:space="preserve"> </w:t>
      </w:r>
      <w:hyperlink r:id="rId6" w:history="1">
        <w:r w:rsidRPr="00684BC6">
          <w:rPr>
            <w:rStyle w:val="Hyperlink"/>
            <w:rFonts w:ascii="Times New Roman" w:hAnsi="Times New Roman" w:cs="Times New Roman"/>
          </w:rPr>
          <w:t>https://doi.org/10.1038/nprot.2007.521</w:t>
        </w:r>
      </w:hyperlink>
      <w:r>
        <w:rPr>
          <w:rFonts w:ascii="Times New Roman" w:hAnsi="Times New Roman" w:cs="Times New Roman"/>
        </w:rPr>
        <w:t>.</w:t>
      </w:r>
    </w:p>
    <w:p w14:paraId="3AAA6ADF" w14:textId="77777777" w:rsidR="00AB6DC6" w:rsidRDefault="00AB6DC6" w:rsidP="00AB6DC6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). </w:t>
      </w:r>
      <w:r w:rsidRPr="00560986">
        <w:rPr>
          <w:rFonts w:ascii="Times New Roman" w:hAnsi="Times New Roman" w:cs="Times New Roman"/>
        </w:rPr>
        <w:t>Clinical and Laboratory Standards Institute. 2018. Methods for antimicrobial susceptibility testing of anaerobic bacteria. 9th ed. CLSI standard M11. Wayne, PA: Clinical and Laboratory Standards Institute.</w:t>
      </w:r>
    </w:p>
    <w:p w14:paraId="4B28A5C3" w14:textId="77777777" w:rsidR="00BD58D6" w:rsidRDefault="00BD58D6" w:rsidP="00197AA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2504BA0E" w14:textId="5D174740" w:rsidR="00746133" w:rsidRDefault="00F4241A" w:rsidP="00197AA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4). </w:t>
      </w:r>
      <w:r w:rsidR="00BB26FF">
        <w:rPr>
          <w:rFonts w:ascii="Times New Roman" w:eastAsia="Times New Roman" w:hAnsi="Times New Roman" w:cs="Times New Roman"/>
          <w:b/>
          <w:color w:val="000000" w:themeColor="text1"/>
        </w:rPr>
        <w:t>MALDI-TOF</w:t>
      </w:r>
      <w:r w:rsidR="00746133">
        <w:rPr>
          <w:rFonts w:ascii="Times New Roman" w:eastAsia="Times New Roman" w:hAnsi="Times New Roman" w:cs="Times New Roman"/>
          <w:b/>
          <w:color w:val="000000" w:themeColor="text1"/>
        </w:rPr>
        <w:t xml:space="preserve"> and alternative methods to </w:t>
      </w:r>
      <w:r w:rsidR="0042793F">
        <w:rPr>
          <w:rFonts w:ascii="Times New Roman" w:eastAsia="Times New Roman" w:hAnsi="Times New Roman" w:cs="Times New Roman"/>
          <w:b/>
          <w:color w:val="000000" w:themeColor="text1"/>
        </w:rPr>
        <w:t xml:space="preserve">identify </w:t>
      </w:r>
      <w:r w:rsidR="00746133" w:rsidRPr="0042793F">
        <w:rPr>
          <w:rFonts w:ascii="Times New Roman" w:eastAsia="Times New Roman" w:hAnsi="Times New Roman" w:cs="Times New Roman"/>
          <w:b/>
          <w:i/>
          <w:iCs/>
          <w:color w:val="000000" w:themeColor="text1"/>
        </w:rPr>
        <w:t>C. difficile</w:t>
      </w:r>
    </w:p>
    <w:p w14:paraId="7057936D" w14:textId="77777777" w:rsidR="00746133" w:rsidRPr="00746133" w:rsidRDefault="00746133" w:rsidP="0074613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44EBA705" w14:textId="5548B5C6" w:rsidR="00F241A3" w:rsidRPr="00F241A3" w:rsidRDefault="00FB1516" w:rsidP="00F241A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</w:rPr>
        <w:t xml:space="preserve">CDBA and CDBA-F1 were used to </w:t>
      </w:r>
      <w:r w:rsidR="007A6797">
        <w:rPr>
          <w:rFonts w:ascii="Times New Roman" w:hAnsi="Times New Roman" w:cs="Times New Roman"/>
        </w:rPr>
        <w:t xml:space="preserve">culture stool specimens known to be positive for </w:t>
      </w:r>
      <w:r w:rsidR="007A6797" w:rsidRPr="00566AA9">
        <w:rPr>
          <w:rFonts w:ascii="Times New Roman" w:hAnsi="Times New Roman" w:cs="Times New Roman"/>
          <w:i/>
          <w:iCs/>
        </w:rPr>
        <w:t>C. difficile</w:t>
      </w:r>
      <w:r w:rsidR="007A6797">
        <w:rPr>
          <w:rFonts w:ascii="Times New Roman" w:hAnsi="Times New Roman" w:cs="Times New Roman"/>
        </w:rPr>
        <w:t xml:space="preserve"> based on </w:t>
      </w:r>
      <w:r w:rsidR="00566AA9">
        <w:rPr>
          <w:rFonts w:ascii="Times New Roman" w:hAnsi="Times New Roman" w:cs="Times New Roman"/>
        </w:rPr>
        <w:t xml:space="preserve">polymerase-chain reaction test positive for </w:t>
      </w:r>
      <w:r w:rsidR="00566AA9" w:rsidRPr="00226363">
        <w:rPr>
          <w:rFonts w:ascii="Times New Roman" w:hAnsi="Times New Roman" w:cs="Times New Roman"/>
          <w:i/>
          <w:iCs/>
        </w:rPr>
        <w:t>C. difficile</w:t>
      </w:r>
      <w:r w:rsidR="00566AA9">
        <w:rPr>
          <w:rFonts w:ascii="Times New Roman" w:hAnsi="Times New Roman" w:cs="Times New Roman"/>
        </w:rPr>
        <w:t xml:space="preserve"> toxin genes. </w:t>
      </w:r>
      <w:r w:rsidR="00A949D6">
        <w:rPr>
          <w:rFonts w:ascii="Times New Roman" w:hAnsi="Times New Roman" w:cs="Times New Roman"/>
        </w:rPr>
        <w:t xml:space="preserve">Colonies consistent with </w:t>
      </w:r>
      <w:r w:rsidR="00A949D6" w:rsidRPr="00E01B13">
        <w:rPr>
          <w:rFonts w:ascii="Times New Roman" w:hAnsi="Times New Roman" w:cs="Times New Roman"/>
          <w:i/>
          <w:iCs/>
        </w:rPr>
        <w:t>C. difficile</w:t>
      </w:r>
      <w:r w:rsidR="00A949D6">
        <w:rPr>
          <w:rFonts w:ascii="Times New Roman" w:hAnsi="Times New Roman" w:cs="Times New Roman"/>
        </w:rPr>
        <w:t xml:space="preserve"> based on morphology were </w:t>
      </w:r>
      <w:r w:rsidR="00E01B13">
        <w:rPr>
          <w:rFonts w:ascii="Times New Roman" w:hAnsi="Times New Roman" w:cs="Times New Roman"/>
        </w:rPr>
        <w:t xml:space="preserve">identified as </w:t>
      </w:r>
      <w:r w:rsidR="00E01B13" w:rsidRPr="00E01B13">
        <w:rPr>
          <w:rFonts w:ascii="Times New Roman" w:hAnsi="Times New Roman" w:cs="Times New Roman"/>
          <w:i/>
          <w:iCs/>
        </w:rPr>
        <w:t>C. difficile</w:t>
      </w:r>
      <w:r w:rsidR="00E01B13">
        <w:rPr>
          <w:rFonts w:ascii="Times New Roman" w:hAnsi="Times New Roman" w:cs="Times New Roman"/>
        </w:rPr>
        <w:t xml:space="preserve"> using the </w:t>
      </w:r>
      <w:r w:rsidR="00F50DE2" w:rsidRPr="00F50DE2">
        <w:rPr>
          <w:rFonts w:ascii="Times New Roman" w:hAnsi="Times New Roman" w:cs="Times New Roman"/>
        </w:rPr>
        <w:t>B</w:t>
      </w:r>
      <w:r w:rsidR="00F241A3" w:rsidRPr="00F50DE2">
        <w:rPr>
          <w:rFonts w:ascii="Times New Roman" w:eastAsia="Times New Roman" w:hAnsi="Times New Roman" w:cs="Times New Roman"/>
          <w:bCs/>
          <w:color w:val="000000" w:themeColor="text1"/>
        </w:rPr>
        <w:t>ruker MALDI Biotyper</w:t>
      </w:r>
      <w:r w:rsidR="009B15DB">
        <w:rPr>
          <w:rFonts w:ascii="Times New Roman" w:eastAsia="Times New Roman" w:hAnsi="Times New Roman" w:cs="Times New Roman"/>
          <w:bCs/>
          <w:color w:val="000000" w:themeColor="text1"/>
        </w:rPr>
        <w:t>. The Biotyper uses</w:t>
      </w:r>
      <w:r w:rsidR="00F241A3" w:rsidRPr="00F50DE2">
        <w:rPr>
          <w:rFonts w:ascii="Times New Roman" w:eastAsia="Times New Roman" w:hAnsi="Times New Roman" w:cs="Times New Roman"/>
          <w:bCs/>
          <w:color w:val="000000" w:themeColor="text1"/>
        </w:rPr>
        <w:t xml:space="preserve"> Matrix-Assisted Laser</w:t>
      </w:r>
      <w:r w:rsidR="00F241A3" w:rsidRPr="00F241A3">
        <w:rPr>
          <w:rFonts w:ascii="Times New Roman" w:eastAsia="Times New Roman" w:hAnsi="Times New Roman" w:cs="Times New Roman"/>
          <w:bCs/>
          <w:color w:val="000000" w:themeColor="text1"/>
        </w:rPr>
        <w:t xml:space="preserve"> Desorption/Ionization Time-Of-Flight Mass Spectrometry (MALDI-TOF MS). </w:t>
      </w:r>
      <w:r w:rsidR="0012304A">
        <w:rPr>
          <w:rFonts w:ascii="Times New Roman" w:eastAsia="Times New Roman" w:hAnsi="Times New Roman" w:cs="Times New Roman"/>
          <w:bCs/>
          <w:color w:val="000000" w:themeColor="text1"/>
        </w:rPr>
        <w:t xml:space="preserve">The </w:t>
      </w:r>
      <w:r w:rsidR="00F241A3" w:rsidRPr="00F241A3">
        <w:rPr>
          <w:rFonts w:ascii="Times New Roman" w:eastAsia="Times New Roman" w:hAnsi="Times New Roman" w:cs="Times New Roman"/>
          <w:bCs/>
          <w:color w:val="000000" w:themeColor="text1"/>
        </w:rPr>
        <w:t>reference library includes over 4,320 species of microorganisms</w:t>
      </w:r>
      <w:r w:rsidR="0012304A">
        <w:rPr>
          <w:rFonts w:ascii="Times New Roman" w:eastAsia="Times New Roman" w:hAnsi="Times New Roman" w:cs="Times New Roman"/>
          <w:bCs/>
          <w:color w:val="000000" w:themeColor="text1"/>
        </w:rPr>
        <w:t xml:space="preserve"> including </w:t>
      </w:r>
      <w:r w:rsidR="0012304A" w:rsidRPr="0012304A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C. difficile</w:t>
      </w:r>
      <w:r w:rsidR="00F241A3" w:rsidRPr="00F241A3">
        <w:rPr>
          <w:rFonts w:ascii="Times New Roman" w:eastAsia="Times New Roman" w:hAnsi="Times New Roman" w:cs="Times New Roman"/>
          <w:bCs/>
          <w:color w:val="000000" w:themeColor="text1"/>
        </w:rPr>
        <w:t xml:space="preserve">. </w:t>
      </w:r>
    </w:p>
    <w:p w14:paraId="2642BA01" w14:textId="77777777" w:rsidR="00F241A3" w:rsidRDefault="00F241A3" w:rsidP="00F241A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10BF6D1B" w14:textId="059E5EDE" w:rsidR="00746133" w:rsidRPr="0042793F" w:rsidRDefault="008F2B95" w:rsidP="0074613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  <w:r>
        <w:rPr>
          <w:rFonts w:ascii="Times New Roman" w:eastAsia="Times New Roman" w:hAnsi="Times New Roman" w:cs="Times New Roman"/>
          <w:bCs/>
          <w:color w:val="000000" w:themeColor="text1"/>
        </w:rPr>
        <w:lastRenderedPageBreak/>
        <w:t xml:space="preserve">If MALDI-TOF MS is not available, </w:t>
      </w:r>
      <w:r w:rsidR="00624329">
        <w:rPr>
          <w:rFonts w:ascii="Times New Roman" w:eastAsia="Times New Roman" w:hAnsi="Times New Roman" w:cs="Times New Roman"/>
          <w:bCs/>
          <w:color w:val="000000" w:themeColor="text1"/>
        </w:rPr>
        <w:t xml:space="preserve">alternative methods can also be used to confirm that colonies recovered on CDBA or CDBA-F1 are </w:t>
      </w:r>
      <w:r w:rsidR="00624329" w:rsidRPr="005D6D23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C. difficile</w:t>
      </w:r>
      <w:r w:rsidR="00624329">
        <w:rPr>
          <w:rFonts w:ascii="Times New Roman" w:eastAsia="Times New Roman" w:hAnsi="Times New Roman" w:cs="Times New Roman"/>
          <w:bCs/>
          <w:color w:val="000000" w:themeColor="text1"/>
        </w:rPr>
        <w:t xml:space="preserve">. </w:t>
      </w:r>
      <w:r w:rsidR="00A86731">
        <w:rPr>
          <w:rFonts w:ascii="Times New Roman" w:eastAsia="Times New Roman" w:hAnsi="Times New Roman" w:cs="Times New Roman"/>
          <w:bCs/>
          <w:color w:val="000000" w:themeColor="text1"/>
        </w:rPr>
        <w:t xml:space="preserve">Colonies consistent with </w:t>
      </w:r>
      <w:r w:rsidR="00A86731" w:rsidRPr="000E0553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C. difficile</w:t>
      </w:r>
      <w:r w:rsidR="00A86731">
        <w:rPr>
          <w:rFonts w:ascii="Times New Roman" w:eastAsia="Times New Roman" w:hAnsi="Times New Roman" w:cs="Times New Roman"/>
          <w:bCs/>
          <w:color w:val="000000" w:themeColor="text1"/>
        </w:rPr>
        <w:t xml:space="preserve"> are </w:t>
      </w:r>
      <w:r w:rsidR="000E0553">
        <w:rPr>
          <w:rFonts w:ascii="Times New Roman" w:eastAsia="Times New Roman" w:hAnsi="Times New Roman" w:cs="Times New Roman"/>
          <w:bCs/>
          <w:color w:val="000000" w:themeColor="text1"/>
        </w:rPr>
        <w:t xml:space="preserve">tentatively </w:t>
      </w:r>
      <w:r w:rsidR="00A86731">
        <w:rPr>
          <w:rFonts w:ascii="Times New Roman" w:eastAsia="Times New Roman" w:hAnsi="Times New Roman" w:cs="Times New Roman"/>
          <w:bCs/>
          <w:color w:val="000000" w:themeColor="text1"/>
        </w:rPr>
        <w:t xml:space="preserve">identified based on </w:t>
      </w:r>
      <w:r w:rsidR="000E0553">
        <w:rPr>
          <w:rFonts w:ascii="Times New Roman" w:eastAsia="Times New Roman" w:hAnsi="Times New Roman" w:cs="Times New Roman"/>
          <w:bCs/>
          <w:color w:val="000000" w:themeColor="text1"/>
        </w:rPr>
        <w:t xml:space="preserve">the </w:t>
      </w:r>
      <w:r w:rsidR="00746133" w:rsidRPr="0042793F">
        <w:rPr>
          <w:rFonts w:ascii="Times New Roman" w:eastAsia="Times New Roman" w:hAnsi="Times New Roman" w:cs="Times New Roman"/>
          <w:bCs/>
          <w:color w:val="000000" w:themeColor="text1"/>
        </w:rPr>
        <w:t>characteristic odor</w:t>
      </w:r>
      <w:r w:rsidR="00B70DF8">
        <w:rPr>
          <w:rFonts w:ascii="Times New Roman" w:eastAsia="Times New Roman" w:hAnsi="Times New Roman" w:cs="Times New Roman"/>
          <w:bCs/>
          <w:color w:val="000000" w:themeColor="text1"/>
        </w:rPr>
        <w:t xml:space="preserve"> and </w:t>
      </w:r>
      <w:r w:rsidR="000E0553">
        <w:rPr>
          <w:rFonts w:ascii="Times New Roman" w:eastAsia="Times New Roman" w:hAnsi="Times New Roman" w:cs="Times New Roman"/>
          <w:bCs/>
          <w:color w:val="000000" w:themeColor="text1"/>
        </w:rPr>
        <w:t xml:space="preserve">colony </w:t>
      </w:r>
      <w:r w:rsidR="00746133" w:rsidRPr="0042793F">
        <w:rPr>
          <w:rFonts w:ascii="Times New Roman" w:eastAsia="Times New Roman" w:hAnsi="Times New Roman" w:cs="Times New Roman"/>
          <w:bCs/>
          <w:color w:val="000000" w:themeColor="text1"/>
        </w:rPr>
        <w:t>morphology</w:t>
      </w:r>
      <w:r w:rsidR="005D6D23">
        <w:rPr>
          <w:rFonts w:ascii="Times New Roman" w:eastAsia="Times New Roman" w:hAnsi="Times New Roman" w:cs="Times New Roman"/>
          <w:bCs/>
          <w:color w:val="000000" w:themeColor="text1"/>
        </w:rPr>
        <w:t xml:space="preserve">. Gram stain can be used to confirm the presence of </w:t>
      </w:r>
      <w:r w:rsidR="00746133" w:rsidRPr="0042793F">
        <w:rPr>
          <w:rFonts w:ascii="Times New Roman" w:eastAsia="Times New Roman" w:hAnsi="Times New Roman" w:cs="Times New Roman"/>
          <w:bCs/>
          <w:color w:val="000000" w:themeColor="text1"/>
        </w:rPr>
        <w:t>gram-positive rods.</w:t>
      </w:r>
      <w:r w:rsidR="00D155FF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746133" w:rsidRPr="0042793F">
        <w:rPr>
          <w:rFonts w:ascii="Times New Roman" w:eastAsia="Times New Roman" w:hAnsi="Times New Roman" w:cs="Times New Roman"/>
          <w:bCs/>
          <w:color w:val="000000" w:themeColor="text1"/>
        </w:rPr>
        <w:t>A positive proline-aminopeptidase test (PRO disc</w:t>
      </w:r>
      <w:r w:rsidR="00C5578F">
        <w:rPr>
          <w:rFonts w:ascii="Times New Roman" w:eastAsia="Times New Roman" w:hAnsi="Times New Roman" w:cs="Times New Roman"/>
          <w:bCs/>
          <w:color w:val="000000" w:themeColor="text1"/>
        </w:rPr>
        <w:t>; Thermo Fisher Scientific)</w:t>
      </w:r>
      <w:r w:rsidR="00746133" w:rsidRPr="0042793F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E54D8A">
        <w:rPr>
          <w:rFonts w:ascii="Times New Roman" w:eastAsia="Times New Roman" w:hAnsi="Times New Roman" w:cs="Times New Roman"/>
          <w:bCs/>
          <w:color w:val="000000" w:themeColor="text1"/>
        </w:rPr>
        <w:t xml:space="preserve">that </w:t>
      </w:r>
      <w:r w:rsidR="001C0864">
        <w:rPr>
          <w:rFonts w:ascii="Times New Roman" w:eastAsia="Times New Roman" w:hAnsi="Times New Roman" w:cs="Times New Roman"/>
          <w:bCs/>
          <w:color w:val="000000" w:themeColor="text1"/>
        </w:rPr>
        <w:t>detect</w:t>
      </w:r>
      <w:r w:rsidR="00E54D8A">
        <w:rPr>
          <w:rFonts w:ascii="Times New Roman" w:eastAsia="Times New Roman" w:hAnsi="Times New Roman" w:cs="Times New Roman"/>
          <w:bCs/>
          <w:color w:val="000000" w:themeColor="text1"/>
        </w:rPr>
        <w:t>s</w:t>
      </w:r>
      <w:r w:rsidR="001C0864">
        <w:rPr>
          <w:rFonts w:ascii="Times New Roman" w:eastAsia="Times New Roman" w:hAnsi="Times New Roman" w:cs="Times New Roman"/>
          <w:bCs/>
          <w:color w:val="000000" w:themeColor="text1"/>
        </w:rPr>
        <w:t xml:space="preserve"> L-proline aminopeptidase</w:t>
      </w:r>
      <w:r w:rsidR="00E54D8A">
        <w:rPr>
          <w:rFonts w:ascii="Times New Roman" w:eastAsia="Times New Roman" w:hAnsi="Times New Roman" w:cs="Times New Roman"/>
          <w:bCs/>
          <w:color w:val="000000" w:themeColor="text1"/>
        </w:rPr>
        <w:t xml:space="preserve"> is useful to confirm</w:t>
      </w:r>
      <w:r w:rsidR="00055C9B">
        <w:rPr>
          <w:rFonts w:ascii="Times New Roman" w:eastAsia="Times New Roman" w:hAnsi="Times New Roman" w:cs="Times New Roman"/>
          <w:bCs/>
          <w:color w:val="000000" w:themeColor="text1"/>
        </w:rPr>
        <w:t xml:space="preserve"> C. difficile [1,2]. </w:t>
      </w:r>
      <w:r w:rsidR="00746133" w:rsidRPr="0042793F">
        <w:rPr>
          <w:rFonts w:ascii="Times New Roman" w:eastAsia="Times New Roman" w:hAnsi="Times New Roman" w:cs="Times New Roman"/>
          <w:bCs/>
          <w:color w:val="000000" w:themeColor="text1"/>
        </w:rPr>
        <w:t>Commercial biochemical identification systems</w:t>
      </w:r>
      <w:r w:rsidR="00055C9B">
        <w:rPr>
          <w:rFonts w:ascii="Times New Roman" w:eastAsia="Times New Roman" w:hAnsi="Times New Roman" w:cs="Times New Roman"/>
          <w:bCs/>
          <w:color w:val="000000" w:themeColor="text1"/>
        </w:rPr>
        <w:t xml:space="preserve"> (e.g., </w:t>
      </w:r>
      <w:r w:rsidR="00746133" w:rsidRPr="0042793F">
        <w:rPr>
          <w:rFonts w:ascii="Times New Roman" w:eastAsia="Times New Roman" w:hAnsi="Times New Roman" w:cs="Times New Roman"/>
          <w:bCs/>
          <w:color w:val="000000" w:themeColor="text1"/>
        </w:rPr>
        <w:t>API 20A</w:t>
      </w:r>
      <w:r w:rsidR="003A6105">
        <w:rPr>
          <w:rFonts w:ascii="Times New Roman" w:eastAsia="Times New Roman" w:hAnsi="Times New Roman" w:cs="Times New Roman"/>
          <w:bCs/>
          <w:color w:val="000000" w:themeColor="text1"/>
        </w:rPr>
        <w:t>, API ZYM</w:t>
      </w:r>
      <w:r w:rsidR="00055C9B">
        <w:rPr>
          <w:rFonts w:ascii="Times New Roman" w:eastAsia="Times New Roman" w:hAnsi="Times New Roman" w:cs="Times New Roman"/>
          <w:bCs/>
          <w:color w:val="000000" w:themeColor="text1"/>
        </w:rPr>
        <w:t xml:space="preserve">) </w:t>
      </w:r>
      <w:r w:rsidR="00746133" w:rsidRPr="0042793F">
        <w:rPr>
          <w:rFonts w:ascii="Times New Roman" w:eastAsia="Times New Roman" w:hAnsi="Times New Roman" w:cs="Times New Roman"/>
          <w:bCs/>
          <w:color w:val="000000" w:themeColor="text1"/>
        </w:rPr>
        <w:t>can</w:t>
      </w:r>
      <w:r w:rsidR="00055C9B">
        <w:rPr>
          <w:rFonts w:ascii="Times New Roman" w:eastAsia="Times New Roman" w:hAnsi="Times New Roman" w:cs="Times New Roman"/>
          <w:bCs/>
          <w:color w:val="000000" w:themeColor="text1"/>
        </w:rPr>
        <w:t xml:space="preserve"> also be used to </w:t>
      </w:r>
      <w:r w:rsidR="00746133" w:rsidRPr="0042793F">
        <w:rPr>
          <w:rFonts w:ascii="Times New Roman" w:eastAsia="Times New Roman" w:hAnsi="Times New Roman" w:cs="Times New Roman"/>
          <w:bCs/>
          <w:color w:val="000000" w:themeColor="text1"/>
        </w:rPr>
        <w:t xml:space="preserve">confirm </w:t>
      </w:r>
      <w:r w:rsidR="00746133" w:rsidRPr="00055C9B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C. difficile</w:t>
      </w:r>
      <w:r w:rsidR="003A6105">
        <w:rPr>
          <w:rFonts w:ascii="Times New Roman" w:eastAsia="Times New Roman" w:hAnsi="Times New Roman" w:cs="Times New Roman"/>
          <w:bCs/>
          <w:color w:val="000000" w:themeColor="text1"/>
        </w:rPr>
        <w:t xml:space="preserve"> [3].</w:t>
      </w:r>
    </w:p>
    <w:p w14:paraId="72B1C38E" w14:textId="77777777" w:rsidR="002F666F" w:rsidRPr="0042793F" w:rsidRDefault="002F666F" w:rsidP="0074613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0977BCE0" w14:textId="77777777" w:rsidR="002F666F" w:rsidRDefault="002F666F" w:rsidP="00197AA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>References</w:t>
      </w:r>
    </w:p>
    <w:p w14:paraId="3CC6E331" w14:textId="77777777" w:rsidR="007E153F" w:rsidRDefault="007E153F" w:rsidP="00197AA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1). </w:t>
      </w:r>
      <w:r w:rsidRPr="007E153F">
        <w:rPr>
          <w:rFonts w:ascii="Times New Roman" w:eastAsia="Times New Roman" w:hAnsi="Times New Roman" w:cs="Times New Roman"/>
          <w:bCs/>
          <w:color w:val="000000" w:themeColor="text1"/>
        </w:rPr>
        <w:t xml:space="preserve">García A, García T, Pérez JL. Proline-aminopeptidase test for rapid screening of </w:t>
      </w:r>
      <w:r w:rsidRPr="007E153F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Clostridium difficile</w:t>
      </w:r>
      <w:r w:rsidRPr="007E153F">
        <w:rPr>
          <w:rFonts w:ascii="Times New Roman" w:eastAsia="Times New Roman" w:hAnsi="Times New Roman" w:cs="Times New Roman"/>
          <w:bCs/>
          <w:color w:val="000000" w:themeColor="text1"/>
        </w:rPr>
        <w:t>. J Clin Microbiol. 1997 Nov;35(11):3007.</w:t>
      </w:r>
    </w:p>
    <w:p w14:paraId="523335DF" w14:textId="122D9C3E" w:rsidR="00746133" w:rsidRDefault="007E153F" w:rsidP="00197AA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2). </w:t>
      </w:r>
      <w:r w:rsidR="002F666F" w:rsidRPr="002F666F">
        <w:rPr>
          <w:rFonts w:ascii="Times New Roman" w:eastAsia="Times New Roman" w:hAnsi="Times New Roman" w:cs="Times New Roman"/>
          <w:bCs/>
          <w:color w:val="000000" w:themeColor="text1"/>
        </w:rPr>
        <w:t xml:space="preserve">Park KS, Ki CS, Lee NY. Isolation and Identification of Clostridium difficile Using ChromID </w:t>
      </w:r>
      <w:r w:rsidR="002F666F" w:rsidRPr="007E153F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C. difficile</w:t>
      </w:r>
      <w:r w:rsidR="002F666F" w:rsidRPr="002F666F">
        <w:rPr>
          <w:rFonts w:ascii="Times New Roman" w:eastAsia="Times New Roman" w:hAnsi="Times New Roman" w:cs="Times New Roman"/>
          <w:bCs/>
          <w:color w:val="000000" w:themeColor="text1"/>
        </w:rPr>
        <w:t xml:space="preserve"> Medium Combined With Gram Staining and PRO Disc Testing: A Proposal for a Simple Culture Process. Ann Lab Med. 2015 Jul;35(4):404-9.</w:t>
      </w:r>
    </w:p>
    <w:p w14:paraId="2ED2AAA5" w14:textId="4BB8C937" w:rsidR="001A2C2C" w:rsidRPr="002F666F" w:rsidRDefault="001A2C2C" w:rsidP="00197AA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</w:rPr>
      </w:pP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3). </w:t>
      </w:r>
      <w:r w:rsidRPr="001A2C2C">
        <w:rPr>
          <w:rFonts w:ascii="Times New Roman" w:eastAsia="Times New Roman" w:hAnsi="Times New Roman" w:cs="Times New Roman"/>
          <w:bCs/>
          <w:color w:val="000000" w:themeColor="text1"/>
        </w:rPr>
        <w:t xml:space="preserve">ead CB, Ratnam S. Comparison of API ZYM system with API AN-Ident, API 20A, Minitek Anaerobe II, and RapID-ANA systems for identification of </w:t>
      </w:r>
      <w:r w:rsidRPr="00AB6C27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Clostridium difficile</w:t>
      </w:r>
      <w:r w:rsidRPr="001A2C2C">
        <w:rPr>
          <w:rFonts w:ascii="Times New Roman" w:eastAsia="Times New Roman" w:hAnsi="Times New Roman" w:cs="Times New Roman"/>
          <w:bCs/>
          <w:color w:val="000000" w:themeColor="text1"/>
        </w:rPr>
        <w:t>. Journal of Clinical Microbiology. 1988 Jan;26(1):144-146.</w:t>
      </w:r>
    </w:p>
    <w:p w14:paraId="3D7AE195" w14:textId="77777777" w:rsidR="00746133" w:rsidRDefault="00746133" w:rsidP="00197AA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3533FA59" w14:textId="61FBD279" w:rsidR="00197AA2" w:rsidRPr="00C440BA" w:rsidRDefault="00AB6C27" w:rsidP="00197AA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5). </w:t>
      </w:r>
      <w:r w:rsidR="00197AA2" w:rsidRPr="00C440BA">
        <w:rPr>
          <w:rFonts w:ascii="Times New Roman" w:eastAsia="Times New Roman" w:hAnsi="Times New Roman" w:cs="Times New Roman"/>
          <w:b/>
          <w:color w:val="000000" w:themeColor="text1"/>
        </w:rPr>
        <w:t>Methods for whole genome sequencing and bioinformatic analysis</w:t>
      </w:r>
    </w:p>
    <w:p w14:paraId="15ACD211" w14:textId="77777777" w:rsidR="00AB6C27" w:rsidRDefault="00AB6C27" w:rsidP="00197AA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2617FF53" w14:textId="14C6475F" w:rsidR="00197AA2" w:rsidRPr="00C440BA" w:rsidRDefault="00197AA2" w:rsidP="00197AA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C440BA">
        <w:rPr>
          <w:rFonts w:ascii="Times New Roman" w:eastAsia="Times New Roman" w:hAnsi="Times New Roman" w:cs="Times New Roman"/>
          <w:color w:val="000000" w:themeColor="text1"/>
        </w:rPr>
        <w:t xml:space="preserve">Whole genome sequencing was performed as previously described [1].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After extracting genomic </w:t>
      </w:r>
      <w:r w:rsidRPr="00C440BA">
        <w:rPr>
          <w:rFonts w:ascii="Times New Roman" w:eastAsia="Times New Roman" w:hAnsi="Times New Roman" w:cs="Times New Roman"/>
          <w:color w:val="000000" w:themeColor="text1"/>
        </w:rPr>
        <w:t>DNA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using genomic DNA purification kit (NEB, </w:t>
      </w:r>
      <w:r w:rsidRPr="00AB0909">
        <w:rPr>
          <w:rFonts w:ascii="Times New Roman" w:eastAsia="Times New Roman" w:hAnsi="Times New Roman" w:cs="Times New Roman"/>
          <w:color w:val="000000" w:themeColor="text1"/>
        </w:rPr>
        <w:t>Ipswich, MA</w:t>
      </w:r>
      <w:r>
        <w:rPr>
          <w:rFonts w:ascii="Times New Roman" w:eastAsia="Times New Roman" w:hAnsi="Times New Roman" w:cs="Times New Roman"/>
          <w:color w:val="000000" w:themeColor="text1"/>
        </w:rPr>
        <w:t>),</w:t>
      </w:r>
      <w:r w:rsidRPr="00C440BA">
        <w:rPr>
          <w:rFonts w:ascii="Times New Roman" w:eastAsia="Times New Roman" w:hAnsi="Times New Roman" w:cs="Times New Roman"/>
          <w:color w:val="000000" w:themeColor="text1"/>
        </w:rPr>
        <w:t xml:space="preserve"> libraries were prepared using Nextera DNA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p</w:t>
      </w:r>
      <w:r w:rsidRPr="00C440BA">
        <w:rPr>
          <w:rFonts w:ascii="Times New Roman" w:eastAsia="Times New Roman" w:hAnsi="Times New Roman" w:cs="Times New Roman"/>
          <w:color w:val="000000" w:themeColor="text1"/>
        </w:rPr>
        <w:t>rep Kit (Illumina, San Diego, CA). Sequencing was performed on the NextSeq 550 sequencing system (Illumina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C440BA">
        <w:rPr>
          <w:rFonts w:ascii="Times New Roman" w:eastAsia="Times New Roman" w:hAnsi="Times New Roman" w:cs="Times New Roman"/>
          <w:color w:val="000000" w:themeColor="text1"/>
        </w:rPr>
        <w:t xml:space="preserve">San Diego, CA). </w:t>
      </w:r>
      <w:r w:rsidRPr="00C440BA">
        <w:rPr>
          <w:rFonts w:ascii="Times New Roman" w:eastAsia="Times New Roman" w:hAnsi="Times New Roman" w:cs="Times New Roman"/>
          <w:i/>
          <w:iCs/>
          <w:color w:val="000000" w:themeColor="text1"/>
        </w:rPr>
        <w:t>De novo</w:t>
      </w:r>
      <w:r w:rsidRPr="00C440BA">
        <w:rPr>
          <w:rFonts w:ascii="Times New Roman" w:eastAsia="Times New Roman" w:hAnsi="Times New Roman" w:cs="Times New Roman"/>
          <w:color w:val="000000" w:themeColor="text1"/>
        </w:rPr>
        <w:t xml:space="preserve"> assembly of reads was done using </w:t>
      </w:r>
      <w:r w:rsidRPr="00AB0909">
        <w:rPr>
          <w:rFonts w:ascii="Times New Roman" w:eastAsia="Times New Roman" w:hAnsi="Times New Roman" w:cs="Times New Roman"/>
          <w:color w:val="000000" w:themeColor="text1"/>
        </w:rPr>
        <w:t xml:space="preserve">St. Petersburg genome assembler </w:t>
      </w:r>
      <w:r>
        <w:rPr>
          <w:rFonts w:ascii="Times New Roman" w:eastAsia="Times New Roman" w:hAnsi="Times New Roman" w:cs="Times New Roman"/>
          <w:color w:val="000000" w:themeColor="text1"/>
        </w:rPr>
        <w:t>(</w:t>
      </w:r>
      <w:r w:rsidRPr="00C440BA">
        <w:rPr>
          <w:rFonts w:ascii="Times New Roman" w:eastAsia="Times New Roman" w:hAnsi="Times New Roman" w:cs="Times New Roman"/>
          <w:color w:val="000000" w:themeColor="text1"/>
        </w:rPr>
        <w:t>SPAdes genome assembler (v.3.9)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AB0909">
        <w:rPr>
          <w:rFonts w:ascii="Times New Roman" w:eastAsia="Times New Roman" w:hAnsi="Times New Roman" w:cs="Times New Roman"/>
          <w:color w:val="000000" w:themeColor="text1"/>
        </w:rPr>
        <w:t xml:space="preserve"> on the Bionumerics calculation engin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[2]</w:t>
      </w:r>
      <w:r w:rsidRPr="00C440BA">
        <w:rPr>
          <w:rFonts w:ascii="Times New Roman" w:eastAsia="Times New Roman" w:hAnsi="Times New Roman" w:cs="Times New Roman"/>
          <w:color w:val="000000" w:themeColor="text1"/>
        </w:rPr>
        <w:t xml:space="preserve"> and a multilocus sequence type (MLST) was assigned based on the PubMLST databas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[3]</w:t>
      </w:r>
      <w:r w:rsidRPr="00C440BA">
        <w:rPr>
          <w:rFonts w:ascii="Times New Roman" w:eastAsia="Times New Roman" w:hAnsi="Times New Roman" w:cs="Times New Roman"/>
          <w:color w:val="000000" w:themeColor="text1"/>
        </w:rPr>
        <w:t xml:space="preserve">. The </w:t>
      </w:r>
      <w:r w:rsidRPr="00C440BA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rpoB and rpoC </w:t>
      </w:r>
      <w:r w:rsidRPr="00C440BA">
        <w:rPr>
          <w:rFonts w:ascii="Times New Roman" w:eastAsia="Times New Roman" w:hAnsi="Times New Roman" w:cs="Times New Roman"/>
          <w:color w:val="000000" w:themeColor="text1"/>
        </w:rPr>
        <w:t xml:space="preserve">genes were detected using BLAST v2.11.0 utilizing reference genes against the assembled sequences. </w:t>
      </w:r>
    </w:p>
    <w:p w14:paraId="01AAE893" w14:textId="77777777" w:rsidR="00197AA2" w:rsidRPr="00C440BA" w:rsidRDefault="00197AA2" w:rsidP="00197AA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14A90594" w14:textId="77777777" w:rsidR="00197AA2" w:rsidRPr="00374612" w:rsidRDefault="00197AA2" w:rsidP="00197AA2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 w:rsidRPr="00C440BA">
        <w:rPr>
          <w:rFonts w:ascii="Times New Roman" w:eastAsia="Times New Roman" w:hAnsi="Times New Roman" w:cs="Times New Roman"/>
          <w:color w:val="000000" w:themeColor="text1"/>
        </w:rPr>
        <w:t xml:space="preserve">Trimmed reads were aligned to a </w:t>
      </w:r>
      <w:r w:rsidRPr="00C440BA">
        <w:rPr>
          <w:rFonts w:ascii="Times New Roman" w:eastAsia="Times New Roman" w:hAnsi="Times New Roman" w:cs="Times New Roman"/>
          <w:i/>
          <w:iCs/>
          <w:color w:val="000000" w:themeColor="text1"/>
        </w:rPr>
        <w:t>C. difficile</w:t>
      </w:r>
      <w:r w:rsidRPr="00C440BA">
        <w:rPr>
          <w:rFonts w:ascii="Times New Roman" w:eastAsia="Times New Roman" w:hAnsi="Times New Roman" w:cs="Times New Roman"/>
          <w:color w:val="000000" w:themeColor="text1"/>
        </w:rPr>
        <w:t xml:space="preserve"> reference genome using Burrows-Wheeler Aligner-MEM v0.7.17 and variances were filtered using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stringent filtering criteria. </w:t>
      </w:r>
      <w:r w:rsidRPr="00D424CA">
        <w:rPr>
          <w:rFonts w:ascii="Times New Roman" w:eastAsia="Times New Roman" w:hAnsi="Times New Roman" w:cs="Times New Roman"/>
          <w:color w:val="000000" w:themeColor="text1"/>
        </w:rPr>
        <w:t xml:space="preserve">Positions with at least one unreliable (N) base, ambiguous (non-ACGT) base, or gap were removed. Non-informative SNP positions </w:t>
      </w:r>
      <w:r>
        <w:rPr>
          <w:rFonts w:ascii="Times New Roman" w:eastAsia="Times New Roman" w:hAnsi="Times New Roman" w:cs="Times New Roman"/>
          <w:color w:val="000000" w:themeColor="text1"/>
        </w:rPr>
        <w:t>(</w:t>
      </w:r>
      <w:r w:rsidRPr="00D424CA">
        <w:rPr>
          <w:rFonts w:ascii="Times New Roman" w:eastAsia="Times New Roman" w:hAnsi="Times New Roman" w:cs="Times New Roman"/>
          <w:color w:val="000000" w:themeColor="text1"/>
        </w:rPr>
        <w:t>i.e, position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that</w:t>
      </w:r>
      <w:r w:rsidRPr="00D424CA">
        <w:rPr>
          <w:rFonts w:ascii="Times New Roman" w:eastAsia="Times New Roman" w:hAnsi="Times New Roman" w:cs="Times New Roman"/>
          <w:color w:val="000000" w:themeColor="text1"/>
        </w:rPr>
        <w:t xml:space="preserve"> contain SNPs in comparison with the reference sequence</w:t>
      </w:r>
      <w:r>
        <w:rPr>
          <w:rFonts w:ascii="Times New Roman" w:eastAsia="Times New Roman" w:hAnsi="Times New Roman" w:cs="Times New Roman"/>
          <w:color w:val="000000" w:themeColor="text1"/>
        </w:rPr>
        <w:t>,</w:t>
      </w:r>
      <w:r w:rsidRPr="00D424CA">
        <w:rPr>
          <w:rFonts w:ascii="Times New Roman" w:eastAsia="Times New Roman" w:hAnsi="Times New Roman" w:cs="Times New Roman"/>
          <w:color w:val="000000" w:themeColor="text1"/>
        </w:rPr>
        <w:t xml:space="preserve"> but all sample sequences have the same base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D424CA">
        <w:rPr>
          <w:rFonts w:ascii="Times New Roman" w:eastAsia="Times New Roman" w:hAnsi="Times New Roman" w:cs="Times New Roman"/>
          <w:color w:val="000000" w:themeColor="text1"/>
        </w:rPr>
        <w:t xml:space="preserve"> were also removed. Each retained SNP </w:t>
      </w:r>
      <w:r>
        <w:rPr>
          <w:rFonts w:ascii="Times New Roman" w:eastAsia="Times New Roman" w:hAnsi="Times New Roman" w:cs="Times New Roman"/>
          <w:color w:val="000000" w:themeColor="text1"/>
        </w:rPr>
        <w:t>had</w:t>
      </w:r>
      <w:r w:rsidRPr="00D424CA">
        <w:rPr>
          <w:rFonts w:ascii="Times New Roman" w:eastAsia="Times New Roman" w:hAnsi="Times New Roman" w:cs="Times New Roman"/>
          <w:color w:val="000000" w:themeColor="text1"/>
        </w:rPr>
        <w:t xml:space="preserve"> a minimum 5x coverag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and was </w:t>
      </w:r>
      <w:r w:rsidRPr="00D424CA">
        <w:rPr>
          <w:rFonts w:ascii="Times New Roman" w:eastAsia="Times New Roman" w:hAnsi="Times New Roman" w:cs="Times New Roman"/>
          <w:color w:val="000000" w:themeColor="text1"/>
        </w:rPr>
        <w:t xml:space="preserve">covered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at least </w:t>
      </w:r>
      <w:r w:rsidRPr="00D424CA">
        <w:rPr>
          <w:rFonts w:ascii="Times New Roman" w:eastAsia="Times New Roman" w:hAnsi="Times New Roman" w:cs="Times New Roman"/>
          <w:color w:val="000000" w:themeColor="text1"/>
        </w:rPr>
        <w:t>once in the forward and reverse direction. If an entry d</w:t>
      </w:r>
      <w:r>
        <w:rPr>
          <w:rFonts w:ascii="Times New Roman" w:eastAsia="Times New Roman" w:hAnsi="Times New Roman" w:cs="Times New Roman"/>
          <w:color w:val="000000" w:themeColor="text1"/>
        </w:rPr>
        <w:t>id</w:t>
      </w:r>
      <w:r w:rsidRPr="00D424CA">
        <w:rPr>
          <w:rFonts w:ascii="Times New Roman" w:eastAsia="Times New Roman" w:hAnsi="Times New Roman" w:cs="Times New Roman"/>
          <w:color w:val="000000" w:themeColor="text1"/>
        </w:rPr>
        <w:t xml:space="preserve"> not have sufficient coverage at a specific SNP position, the SNP was removed for that entry, resulting in an empty cell in the SNP matrix.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The SNP position was removed from the SNP matrix if </w:t>
      </w:r>
      <w:r w:rsidRPr="00D424CA">
        <w:rPr>
          <w:rFonts w:ascii="Times New Roman" w:eastAsia="Times New Roman" w:hAnsi="Times New Roman" w:cs="Times New Roman"/>
          <w:color w:val="000000" w:themeColor="text1"/>
        </w:rPr>
        <w:t>none of the entries ha</w:t>
      </w:r>
      <w:r>
        <w:rPr>
          <w:rFonts w:ascii="Times New Roman" w:eastAsia="Times New Roman" w:hAnsi="Times New Roman" w:cs="Times New Roman"/>
          <w:color w:val="000000" w:themeColor="text1"/>
        </w:rPr>
        <w:t>d</w:t>
      </w:r>
      <w:r w:rsidRPr="00D424C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374612">
        <w:rPr>
          <w:rFonts w:ascii="Times New Roman" w:eastAsia="Times New Roman" w:hAnsi="Times New Roman" w:cs="Times New Roman"/>
          <w:color w:val="000000" w:themeColor="text1"/>
        </w:rPr>
        <w:t xml:space="preserve">sufficient coverage for a given SNP. The minimum distance between SNPs was 12 bp. </w:t>
      </w:r>
    </w:p>
    <w:p w14:paraId="3347BEC2" w14:textId="77777777" w:rsidR="00197AA2" w:rsidRPr="00374612" w:rsidRDefault="00197AA2" w:rsidP="00197AA2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color w:val="000000" w:themeColor="text1"/>
        </w:rPr>
      </w:pPr>
      <w:r w:rsidRPr="00374612">
        <w:rPr>
          <w:rFonts w:ascii="Times New Roman" w:hAnsi="Times New Roman" w:cs="Times New Roman"/>
        </w:rPr>
        <w:t>T</w:t>
      </w:r>
      <w:r w:rsidRPr="00374612">
        <w:rPr>
          <w:rFonts w:ascii="Times New Roman" w:eastAsia="Times New Roman" w:hAnsi="Times New Roman" w:cs="Times New Roman"/>
          <w:color w:val="000000" w:themeColor="text1"/>
        </w:rPr>
        <w:t xml:space="preserve">he reference sequence was strain S-0253 (Genbank GCA_018885085.1) for clade 1 isolates and strain R20291 (Genbank NC_013316.1) for clade 2 isolates. A dendrogram of the </w:t>
      </w:r>
      <w:r w:rsidRPr="00B21EAB">
        <w:rPr>
          <w:rFonts w:ascii="Times New Roman" w:eastAsia="Times New Roman" w:hAnsi="Times New Roman" w:cs="Times New Roman"/>
          <w:color w:val="000000" w:themeColor="text1"/>
        </w:rPr>
        <w:t xml:space="preserve">entire genome was created using </w:t>
      </w:r>
      <w:r w:rsidRPr="00B21EAB">
        <w:rPr>
          <w:rFonts w:ascii="Times New Roman" w:hAnsi="Times New Roman" w:cs="Times New Roman"/>
          <w:color w:val="1F1F1F"/>
        </w:rPr>
        <w:t>Unweighted Pair-Group Method with Arithmetic averages (</w:t>
      </w:r>
      <w:r w:rsidRPr="00B21EAB">
        <w:rPr>
          <w:rStyle w:val="topic-highlight"/>
          <w:rFonts w:ascii="Times New Roman" w:hAnsi="Times New Roman" w:cs="Times New Roman"/>
          <w:color w:val="1F1F1F"/>
        </w:rPr>
        <w:t>UPG</w:t>
      </w:r>
      <w:r w:rsidRPr="00374612">
        <w:rPr>
          <w:rStyle w:val="topic-highlight"/>
          <w:rFonts w:ascii="Times New Roman" w:hAnsi="Times New Roman" w:cs="Times New Roman"/>
          <w:color w:val="1F1F1F"/>
        </w:rPr>
        <w:t>MA)</w:t>
      </w:r>
      <w:r w:rsidRPr="00374612">
        <w:rPr>
          <w:rFonts w:ascii="Times New Roman" w:hAnsi="Times New Roman" w:cs="Times New Roman"/>
          <w:color w:val="1F1F1F"/>
        </w:rPr>
        <w:t> cluster analysis</w:t>
      </w:r>
      <w:r w:rsidRPr="00374612">
        <w:rPr>
          <w:rFonts w:ascii="Times New Roman" w:eastAsia="Times New Roman" w:hAnsi="Times New Roman" w:cs="Times New Roman"/>
          <w:color w:val="000000" w:themeColor="text1"/>
        </w:rPr>
        <w:t xml:space="preserve"> on Bionumerics software (v.8.1, Applied Maths). Isolates were considered genomically related if they differed by </w:t>
      </w:r>
      <w:r w:rsidRPr="00374612">
        <w:rPr>
          <w:rFonts w:ascii="Times New Roman" w:eastAsia="Times New Roman" w:hAnsi="Times New Roman" w:cs="Times New Roman"/>
          <w:color w:val="000000" w:themeColor="text1"/>
          <w:u w:val="single"/>
        </w:rPr>
        <w:t>&lt;</w:t>
      </w:r>
      <w:r w:rsidRPr="00374612">
        <w:rPr>
          <w:rFonts w:ascii="Times New Roman" w:eastAsia="Times New Roman" w:hAnsi="Times New Roman" w:cs="Times New Roman"/>
          <w:color w:val="000000" w:themeColor="text1"/>
        </w:rPr>
        <w:t xml:space="preserve">2 single nucleotide polymorphisms (SNPs). All isolates </w:t>
      </w:r>
      <w:r>
        <w:rPr>
          <w:rFonts w:ascii="Times New Roman" w:eastAsia="Times New Roman" w:hAnsi="Times New Roman" w:cs="Times New Roman"/>
          <w:color w:val="000000" w:themeColor="text1"/>
        </w:rPr>
        <w:t>will b</w:t>
      </w:r>
      <w:r w:rsidRPr="00374612">
        <w:rPr>
          <w:rFonts w:ascii="Times New Roman" w:eastAsia="Times New Roman" w:hAnsi="Times New Roman" w:cs="Times New Roman"/>
          <w:color w:val="000000" w:themeColor="text1"/>
        </w:rPr>
        <w:t>e deposited in NCBI.</w:t>
      </w:r>
    </w:p>
    <w:p w14:paraId="626DE799" w14:textId="77777777" w:rsidR="00197AA2" w:rsidRDefault="00197AA2" w:rsidP="00197AA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F5D6C10" w14:textId="2A7F0B07" w:rsidR="00197AA2" w:rsidRPr="00A34B0F" w:rsidRDefault="00197AA2" w:rsidP="00197AA2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</w:rPr>
      </w:pPr>
      <w:r w:rsidRPr="00A34B0F">
        <w:rPr>
          <w:rFonts w:ascii="Times New Roman" w:hAnsi="Times New Roman" w:cs="Times New Roman"/>
          <w:b/>
          <w:bCs/>
        </w:rPr>
        <w:lastRenderedPageBreak/>
        <w:t>References</w:t>
      </w:r>
    </w:p>
    <w:p w14:paraId="0E076660" w14:textId="5FA8DB94" w:rsidR="00197AA2" w:rsidRDefault="00197AA2" w:rsidP="00197AA2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 w:rsidRPr="00C440BA">
        <w:rPr>
          <w:rFonts w:ascii="Times New Roman" w:hAnsi="Times New Roman" w:cs="Times New Roman"/>
        </w:rPr>
        <w:t xml:space="preserve">1). Gonzalez-Orta M, Saldana C, Ng-Wong Y, Cadnum J, Jencson A, Jinadatha C, Donskey C. </w:t>
      </w:r>
      <w:r w:rsidR="004B64D8">
        <w:rPr>
          <w:rFonts w:ascii="Times New Roman" w:hAnsi="Times New Roman" w:cs="Times New Roman"/>
        </w:rPr>
        <w:t xml:space="preserve">2019. </w:t>
      </w:r>
      <w:r w:rsidRPr="00C440BA">
        <w:rPr>
          <w:rFonts w:ascii="Times New Roman" w:hAnsi="Times New Roman" w:cs="Times New Roman"/>
        </w:rPr>
        <w:t xml:space="preserve">Are many patients diagnosed with healthcare-associated </w:t>
      </w:r>
      <w:r w:rsidRPr="00A34B0F">
        <w:rPr>
          <w:rFonts w:ascii="Times New Roman" w:hAnsi="Times New Roman" w:cs="Times New Roman"/>
          <w:i/>
          <w:iCs/>
        </w:rPr>
        <w:t>Clostridioides difficile</w:t>
      </w:r>
      <w:r w:rsidRPr="00C440BA">
        <w:rPr>
          <w:rFonts w:ascii="Times New Roman" w:hAnsi="Times New Roman" w:cs="Times New Roman"/>
        </w:rPr>
        <w:t xml:space="preserve"> infection colonized with the infecting strain on admission? Clin Infect Dis </w:t>
      </w:r>
      <w:r w:rsidR="004B64D8">
        <w:rPr>
          <w:rFonts w:ascii="Times New Roman" w:hAnsi="Times New Roman" w:cs="Times New Roman"/>
        </w:rPr>
        <w:t>3</w:t>
      </w:r>
      <w:r w:rsidRPr="00C440BA">
        <w:rPr>
          <w:rFonts w:ascii="Times New Roman" w:hAnsi="Times New Roman" w:cs="Times New Roman"/>
        </w:rPr>
        <w:t>0;69:1801-1804.</w:t>
      </w:r>
    </w:p>
    <w:p w14:paraId="4CEF2C11" w14:textId="4F4C0C99" w:rsidR="00197AA2" w:rsidRPr="00C440BA" w:rsidRDefault="00197AA2" w:rsidP="00197AA2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). </w:t>
      </w:r>
      <w:r w:rsidRPr="00C440BA">
        <w:rPr>
          <w:rFonts w:ascii="Times New Roman" w:hAnsi="Times New Roman" w:cs="Times New Roman"/>
        </w:rPr>
        <w:t xml:space="preserve">Bankevich A, Nurk S, Antipov D, et al. </w:t>
      </w:r>
      <w:r w:rsidR="001060D3">
        <w:rPr>
          <w:rFonts w:ascii="Times New Roman" w:hAnsi="Times New Roman" w:cs="Times New Roman"/>
        </w:rPr>
        <w:t xml:space="preserve">2012. </w:t>
      </w:r>
      <w:r w:rsidRPr="00C440BA">
        <w:rPr>
          <w:rFonts w:ascii="Times New Roman" w:hAnsi="Times New Roman" w:cs="Times New Roman"/>
        </w:rPr>
        <w:t>SPAdes: A new genome assembly algorithm and its applications to</w:t>
      </w:r>
      <w:r>
        <w:rPr>
          <w:rFonts w:ascii="Times New Roman" w:hAnsi="Times New Roman" w:cs="Times New Roman"/>
        </w:rPr>
        <w:t xml:space="preserve"> </w:t>
      </w:r>
      <w:r w:rsidRPr="00C440BA">
        <w:rPr>
          <w:rFonts w:ascii="Times New Roman" w:hAnsi="Times New Roman" w:cs="Times New Roman"/>
        </w:rPr>
        <w:t>single-cell sequencing. J Comput Biol</w:t>
      </w:r>
      <w:r w:rsidR="001060D3">
        <w:rPr>
          <w:rFonts w:ascii="Times New Roman" w:hAnsi="Times New Roman" w:cs="Times New Roman"/>
        </w:rPr>
        <w:t xml:space="preserve"> </w:t>
      </w:r>
      <w:r w:rsidRPr="00C440BA">
        <w:rPr>
          <w:rFonts w:ascii="Times New Roman" w:hAnsi="Times New Roman" w:cs="Times New Roman"/>
        </w:rPr>
        <w:t>19(5):455–77.</w:t>
      </w:r>
    </w:p>
    <w:p w14:paraId="0E7A750D" w14:textId="06A28C38" w:rsidR="00197AA2" w:rsidRPr="00C440BA" w:rsidRDefault="00197AA2" w:rsidP="00197AA2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Pr="00C440BA">
        <w:rPr>
          <w:rFonts w:ascii="Times New Roman" w:hAnsi="Times New Roman" w:cs="Times New Roman"/>
        </w:rPr>
        <w:t xml:space="preserve">). Jolley KA, Bray JE, Maiden MCJ. </w:t>
      </w:r>
      <w:r w:rsidR="001060D3">
        <w:rPr>
          <w:rFonts w:ascii="Times New Roman" w:hAnsi="Times New Roman" w:cs="Times New Roman"/>
        </w:rPr>
        <w:t xml:space="preserve">2018. </w:t>
      </w:r>
      <w:r w:rsidRPr="00C440BA">
        <w:rPr>
          <w:rFonts w:ascii="Times New Roman" w:hAnsi="Times New Roman" w:cs="Times New Roman"/>
        </w:rPr>
        <w:t>Open-access bacterial population genomics: BIGSdb software, the PubMLST.org website and their applications. Wellcome Open Res;3:124. doi: 10.12688/wellcomeopenres.14826.1.</w:t>
      </w:r>
    </w:p>
    <w:p w14:paraId="0AE92448" w14:textId="77777777" w:rsidR="00197AA2" w:rsidRPr="00C440BA" w:rsidRDefault="00197AA2" w:rsidP="00197AA2">
      <w:pPr>
        <w:spacing w:after="0" w:line="240" w:lineRule="auto"/>
        <w:rPr>
          <w:rFonts w:ascii="Times New Roman" w:hAnsi="Times New Roman" w:cs="Times New Roman"/>
        </w:rPr>
      </w:pPr>
    </w:p>
    <w:p w14:paraId="2B2F6B31" w14:textId="77777777" w:rsidR="00197AA2" w:rsidRDefault="00197AA2">
      <w:pPr>
        <w:rPr>
          <w:rFonts w:ascii="Times New Roman" w:hAnsi="Times New Roman" w:cs="Times New Roman"/>
        </w:rPr>
      </w:pPr>
    </w:p>
    <w:p w14:paraId="3DE1A806" w14:textId="0BD81B4E" w:rsidR="008F1628" w:rsidRPr="009B6040" w:rsidRDefault="008F1628">
      <w:pPr>
        <w:rPr>
          <w:rFonts w:ascii="Times New Roman" w:hAnsi="Times New Roman" w:cs="Times New Roman"/>
          <w:b/>
          <w:bCs/>
        </w:rPr>
      </w:pPr>
      <w:r w:rsidRPr="004E60AC">
        <w:rPr>
          <w:rFonts w:ascii="Times New Roman" w:hAnsi="Times New Roman" w:cs="Times New Roman"/>
          <w:b/>
          <w:bCs/>
        </w:rPr>
        <w:t>6).</w:t>
      </w:r>
      <w:r w:rsidRPr="009B6040">
        <w:rPr>
          <w:rFonts w:ascii="Times New Roman" w:hAnsi="Times New Roman" w:cs="Times New Roman"/>
          <w:b/>
          <w:bCs/>
        </w:rPr>
        <w:t xml:space="preserve"> Methods for Sanger sequencing of </w:t>
      </w:r>
      <w:r w:rsidRPr="009B6040">
        <w:rPr>
          <w:rFonts w:ascii="Times New Roman" w:hAnsi="Times New Roman" w:cs="Times New Roman"/>
          <w:b/>
          <w:bCs/>
          <w:i/>
          <w:iCs/>
        </w:rPr>
        <w:t xml:space="preserve">rpoB </w:t>
      </w:r>
      <w:r w:rsidRPr="009B6040">
        <w:rPr>
          <w:rFonts w:ascii="Times New Roman" w:hAnsi="Times New Roman" w:cs="Times New Roman"/>
          <w:b/>
          <w:bCs/>
        </w:rPr>
        <w:t xml:space="preserve">and </w:t>
      </w:r>
      <w:r w:rsidRPr="009B6040">
        <w:rPr>
          <w:rFonts w:ascii="Times New Roman" w:hAnsi="Times New Roman" w:cs="Times New Roman"/>
          <w:b/>
          <w:bCs/>
          <w:i/>
          <w:iCs/>
        </w:rPr>
        <w:t>rpoC</w:t>
      </w:r>
      <w:r w:rsidRPr="009B6040">
        <w:rPr>
          <w:rFonts w:ascii="Times New Roman" w:hAnsi="Times New Roman" w:cs="Times New Roman"/>
          <w:b/>
          <w:bCs/>
        </w:rPr>
        <w:t xml:space="preserve"> genes</w:t>
      </w:r>
    </w:p>
    <w:p w14:paraId="100B3F17" w14:textId="6576FBF2" w:rsidR="00E3699C" w:rsidRDefault="00E369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nger sequencing of </w:t>
      </w:r>
      <w:r w:rsidRPr="00E3699C">
        <w:rPr>
          <w:rFonts w:ascii="Times New Roman" w:hAnsi="Times New Roman" w:cs="Times New Roman"/>
          <w:i/>
          <w:iCs/>
        </w:rPr>
        <w:t xml:space="preserve">rpoB </w:t>
      </w:r>
      <w:r>
        <w:rPr>
          <w:rFonts w:ascii="Times New Roman" w:hAnsi="Times New Roman" w:cs="Times New Roman"/>
        </w:rPr>
        <w:t xml:space="preserve">and </w:t>
      </w:r>
      <w:r w:rsidRPr="00E3699C">
        <w:rPr>
          <w:rFonts w:ascii="Times New Roman" w:hAnsi="Times New Roman" w:cs="Times New Roman"/>
          <w:i/>
          <w:iCs/>
        </w:rPr>
        <w:t>rpoC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es was completed for 1 isolate (</w:t>
      </w:r>
      <w:r w:rsidR="001935CE">
        <w:rPr>
          <w:rFonts w:ascii="Times New Roman" w:hAnsi="Times New Roman" w:cs="Times New Roman"/>
        </w:rPr>
        <w:t xml:space="preserve">2419) that was inadvertently not sent for whole genome sequencing. </w:t>
      </w:r>
      <w:r w:rsidR="007776AD" w:rsidRPr="007776AD">
        <w:rPr>
          <w:rFonts w:ascii="Times New Roman" w:hAnsi="Times New Roman" w:cs="Times New Roman"/>
        </w:rPr>
        <w:t xml:space="preserve">The </w:t>
      </w:r>
      <w:r w:rsidR="007776AD" w:rsidRPr="007776AD">
        <w:rPr>
          <w:rFonts w:ascii="Times New Roman" w:hAnsi="Times New Roman" w:cs="Times New Roman"/>
          <w:i/>
          <w:iCs/>
        </w:rPr>
        <w:t xml:space="preserve">rpoB </w:t>
      </w:r>
      <w:r w:rsidR="007776AD" w:rsidRPr="007776AD">
        <w:rPr>
          <w:rFonts w:ascii="Times New Roman" w:hAnsi="Times New Roman" w:cs="Times New Roman"/>
        </w:rPr>
        <w:t xml:space="preserve">gene was amplified in a SYBR-based, two-step annealing qPCR assay using AGCTGGGTATCCTAGAGATGGT (forward) and CCCATATGATTTACAACATCTAGCTC (reverse) primers.  The </w:t>
      </w:r>
      <w:r w:rsidR="007776AD" w:rsidRPr="007776AD">
        <w:rPr>
          <w:rFonts w:ascii="Times New Roman" w:hAnsi="Times New Roman" w:cs="Times New Roman"/>
          <w:i/>
          <w:iCs/>
        </w:rPr>
        <w:t>rpoC</w:t>
      </w:r>
      <w:r w:rsidR="007776AD" w:rsidRPr="007776AD">
        <w:rPr>
          <w:rFonts w:ascii="Times New Roman" w:hAnsi="Times New Roman" w:cs="Times New Roman"/>
        </w:rPr>
        <w:t xml:space="preserve"> gene was amplified in a SYBR-based, single-step annealing qPCR assay using GGGAGTGCCACTGTGGTAAAT (forward) and ATCCAGTCTCTCCTGGATCAAC (reverse) primers. Purified PCR products were sent with </w:t>
      </w:r>
      <w:r w:rsidR="007776AD" w:rsidRPr="007776AD">
        <w:rPr>
          <w:rFonts w:ascii="Times New Roman" w:hAnsi="Times New Roman" w:cs="Times New Roman"/>
          <w:i/>
          <w:iCs/>
        </w:rPr>
        <w:t>rpoB</w:t>
      </w:r>
      <w:r w:rsidR="007776AD" w:rsidRPr="007776AD">
        <w:rPr>
          <w:rFonts w:ascii="Times New Roman" w:hAnsi="Times New Roman" w:cs="Times New Roman"/>
        </w:rPr>
        <w:t xml:space="preserve"> GGTGAGTCTTTTGACAACAG (forward) and </w:t>
      </w:r>
      <w:r w:rsidR="007776AD" w:rsidRPr="008B38CA">
        <w:rPr>
          <w:rFonts w:ascii="Times New Roman" w:hAnsi="Times New Roman" w:cs="Times New Roman"/>
          <w:i/>
          <w:iCs/>
        </w:rPr>
        <w:t>rpoC</w:t>
      </w:r>
      <w:r w:rsidR="007776AD" w:rsidRPr="007776AD">
        <w:rPr>
          <w:rFonts w:ascii="Times New Roman" w:hAnsi="Times New Roman" w:cs="Times New Roman"/>
        </w:rPr>
        <w:t xml:space="preserve"> CGATCTTGGTGACATATCAAG (reverse) primers for Sanger sequencing. </w:t>
      </w:r>
    </w:p>
    <w:p w14:paraId="2AD9A651" w14:textId="77777777" w:rsidR="004E60AC" w:rsidRDefault="004E60AC">
      <w:pPr>
        <w:rPr>
          <w:rFonts w:ascii="Times New Roman" w:hAnsi="Times New Roman" w:cs="Times New Roman"/>
          <w:b/>
          <w:bCs/>
        </w:rPr>
      </w:pPr>
    </w:p>
    <w:p w14:paraId="5C6D2877" w14:textId="5413C4F0" w:rsidR="0012049E" w:rsidRDefault="004E60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7</w:t>
      </w:r>
      <w:r w:rsidR="0012049E" w:rsidRPr="0012049E">
        <w:rPr>
          <w:rFonts w:ascii="Times New Roman" w:hAnsi="Times New Roman" w:cs="Times New Roman"/>
          <w:b/>
          <w:bCs/>
        </w:rPr>
        <w:t>). PCR ribotyping results</w:t>
      </w:r>
    </w:p>
    <w:p w14:paraId="05A5DA99" w14:textId="77777777" w:rsidR="0012049E" w:rsidRPr="0012049E" w:rsidRDefault="0012049E">
      <w:pPr>
        <w:rPr>
          <w:rFonts w:ascii="Times New Roman" w:hAnsi="Times New Roman" w:cs="Times New Roman"/>
          <w:b/>
          <w:bCs/>
        </w:rPr>
      </w:pPr>
    </w:p>
    <w:p w14:paraId="78814FDE" w14:textId="4AD686CB" w:rsidR="00853420" w:rsidRPr="004367A4" w:rsidRDefault="00360BD9" w:rsidP="00853420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853420" w:rsidRPr="004367A4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12049E">
        <w:rPr>
          <w:rFonts w:ascii="Times New Roman" w:hAnsi="Times New Roman" w:cs="Times New Roman"/>
          <w:b/>
          <w:bCs/>
        </w:rPr>
        <w:t>3</w:t>
      </w:r>
      <w:r w:rsidR="00853420" w:rsidRPr="004367A4">
        <w:rPr>
          <w:rFonts w:ascii="Times New Roman" w:hAnsi="Times New Roman" w:cs="Times New Roman"/>
          <w:b/>
          <w:bCs/>
        </w:rPr>
        <w:t>. Distribution of polymerase chain reaction ribotypes</w:t>
      </w:r>
      <w:r w:rsidR="00E67393">
        <w:rPr>
          <w:rFonts w:ascii="Times New Roman" w:hAnsi="Times New Roman" w:cs="Times New Roman"/>
          <w:b/>
          <w:bCs/>
        </w:rPr>
        <w:t xml:space="preserve"> for</w:t>
      </w:r>
      <w:r w:rsidR="00853420" w:rsidRPr="004367A4">
        <w:rPr>
          <w:rFonts w:ascii="Times New Roman" w:hAnsi="Times New Roman" w:cs="Times New Roman"/>
          <w:b/>
          <w:bCs/>
        </w:rPr>
        <w:t xml:space="preserve"> </w:t>
      </w:r>
      <w:r w:rsidR="00853420" w:rsidRPr="004367A4">
        <w:rPr>
          <w:rFonts w:ascii="Times New Roman" w:hAnsi="Times New Roman" w:cs="Times New Roman"/>
          <w:b/>
          <w:bCs/>
          <w:i/>
          <w:iCs/>
        </w:rPr>
        <w:t>Clostridioides difficile</w:t>
      </w:r>
      <w:r w:rsidR="00853420" w:rsidRPr="004367A4">
        <w:rPr>
          <w:rFonts w:ascii="Times New Roman" w:hAnsi="Times New Roman" w:cs="Times New Roman"/>
          <w:b/>
          <w:bCs/>
        </w:rPr>
        <w:t xml:space="preserve"> isolates</w:t>
      </w:r>
      <w:r w:rsidR="00E67393">
        <w:rPr>
          <w:rFonts w:ascii="Times New Roman" w:hAnsi="Times New Roman" w:cs="Times New Roman"/>
          <w:b/>
          <w:bCs/>
        </w:rPr>
        <w:t xml:space="preserve"> </w:t>
      </w:r>
      <w:r w:rsidR="00A67D01" w:rsidRPr="004367A4">
        <w:rPr>
          <w:rFonts w:ascii="Times New Roman" w:hAnsi="Times New Roman" w:cs="Times New Roman"/>
          <w:b/>
          <w:bCs/>
        </w:rPr>
        <w:t xml:space="preserve">recovered from </w:t>
      </w:r>
      <w:r w:rsidR="006F4BCB">
        <w:rPr>
          <w:rFonts w:ascii="Times New Roman" w:hAnsi="Times New Roman" w:cs="Times New Roman"/>
          <w:b/>
          <w:bCs/>
        </w:rPr>
        <w:t>1</w:t>
      </w:r>
      <w:r w:rsidR="00A7119D">
        <w:rPr>
          <w:rFonts w:ascii="Times New Roman" w:hAnsi="Times New Roman" w:cs="Times New Roman"/>
          <w:b/>
          <w:bCs/>
        </w:rPr>
        <w:t>09</w:t>
      </w:r>
      <w:r w:rsidR="00F04A23">
        <w:rPr>
          <w:rFonts w:ascii="Times New Roman" w:hAnsi="Times New Roman" w:cs="Times New Roman"/>
          <w:b/>
          <w:bCs/>
        </w:rPr>
        <w:t xml:space="preserve"> stool specimens from</w:t>
      </w:r>
      <w:r w:rsidR="006F4BCB">
        <w:rPr>
          <w:rFonts w:ascii="Times New Roman" w:hAnsi="Times New Roman" w:cs="Times New Roman"/>
          <w:b/>
          <w:bCs/>
        </w:rPr>
        <w:t xml:space="preserve"> </w:t>
      </w:r>
      <w:r w:rsidR="00A67D01" w:rsidRPr="004367A4">
        <w:rPr>
          <w:rFonts w:ascii="Times New Roman" w:hAnsi="Times New Roman" w:cs="Times New Roman"/>
          <w:b/>
          <w:bCs/>
        </w:rPr>
        <w:t>patients</w:t>
      </w:r>
      <w:r w:rsidR="00A67D01">
        <w:rPr>
          <w:rFonts w:ascii="Times New Roman" w:hAnsi="Times New Roman" w:cs="Times New Roman"/>
          <w:b/>
          <w:bCs/>
        </w:rPr>
        <w:t xml:space="preserve"> </w:t>
      </w:r>
      <w:r w:rsidR="00A67D01" w:rsidRPr="004367A4">
        <w:rPr>
          <w:rFonts w:ascii="Times New Roman" w:hAnsi="Times New Roman" w:cs="Times New Roman"/>
          <w:b/>
          <w:bCs/>
        </w:rPr>
        <w:t xml:space="preserve">with </w:t>
      </w:r>
      <w:r w:rsidR="00A67D01" w:rsidRPr="004367A4">
        <w:rPr>
          <w:rFonts w:ascii="Times New Roman" w:hAnsi="Times New Roman" w:cs="Times New Roman"/>
          <w:b/>
          <w:bCs/>
          <w:i/>
          <w:iCs/>
        </w:rPr>
        <w:t>C. difficile</w:t>
      </w:r>
      <w:r w:rsidR="00A67D01" w:rsidRPr="004367A4">
        <w:rPr>
          <w:rFonts w:ascii="Times New Roman" w:hAnsi="Times New Roman" w:cs="Times New Roman"/>
          <w:b/>
          <w:bCs/>
        </w:rPr>
        <w:t xml:space="preserve"> infection (CDI)</w:t>
      </w:r>
      <w:r w:rsidR="005929E5">
        <w:rPr>
          <w:rFonts w:ascii="Times New Roman" w:hAnsi="Times New Roman" w:cs="Times New Roman"/>
          <w:b/>
          <w:bCs/>
        </w:rPr>
        <w:t xml:space="preserve">, stratified by </w:t>
      </w:r>
      <w:r w:rsidR="00E67393">
        <w:rPr>
          <w:rFonts w:ascii="Times New Roman" w:hAnsi="Times New Roman" w:cs="Times New Roman"/>
          <w:b/>
          <w:bCs/>
        </w:rPr>
        <w:t>susceptib</w:t>
      </w:r>
      <w:r w:rsidR="006F4BCB">
        <w:rPr>
          <w:rFonts w:ascii="Times New Roman" w:hAnsi="Times New Roman" w:cs="Times New Roman"/>
          <w:b/>
          <w:bCs/>
        </w:rPr>
        <w:t xml:space="preserve">ility to </w:t>
      </w:r>
      <w:r w:rsidR="00E67393">
        <w:rPr>
          <w:rFonts w:ascii="Times New Roman" w:hAnsi="Times New Roman" w:cs="Times New Roman"/>
          <w:b/>
          <w:bCs/>
        </w:rPr>
        <w:t>fidaxomicin</w:t>
      </w:r>
      <w:r w:rsidR="00994094">
        <w:rPr>
          <w:rFonts w:ascii="Times New Roman" w:hAnsi="Times New Roman" w:cs="Times New Roman"/>
          <w:b/>
          <w:bCs/>
        </w:rPr>
        <w:t>*</w:t>
      </w:r>
      <w:r w:rsidR="00DA1117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53420" w14:paraId="5B48FEA0" w14:textId="77777777" w:rsidTr="00BE1651">
        <w:tc>
          <w:tcPr>
            <w:tcW w:w="3116" w:type="dxa"/>
          </w:tcPr>
          <w:p w14:paraId="13E20005" w14:textId="77777777" w:rsidR="00853420" w:rsidRDefault="00853420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botype</w:t>
            </w:r>
          </w:p>
        </w:tc>
        <w:tc>
          <w:tcPr>
            <w:tcW w:w="3117" w:type="dxa"/>
          </w:tcPr>
          <w:p w14:paraId="602789C5" w14:textId="13909E65" w:rsidR="00853420" w:rsidRDefault="00F772FE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daxomicin susceptible</w:t>
            </w:r>
            <w:r w:rsidR="00853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7DD2F1E" w14:textId="7C345D63" w:rsidR="00853420" w:rsidRDefault="00853420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(N=</w:t>
            </w:r>
            <w:r w:rsidR="00BF4A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11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41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714410E4" w14:textId="43FF1095" w:rsidR="00853420" w:rsidRDefault="00BF4A27" w:rsidP="00BF4A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fidaxomicin susceptibility</w:t>
            </w:r>
            <w:r w:rsidR="00853420">
              <w:rPr>
                <w:rFonts w:ascii="Times New Roman" w:hAnsi="Times New Roman" w:cs="Times New Roman"/>
                <w:sz w:val="24"/>
                <w:szCs w:val="24"/>
              </w:rPr>
              <w:t xml:space="preserve"> (N=8)</w:t>
            </w:r>
          </w:p>
        </w:tc>
      </w:tr>
      <w:tr w:rsidR="00853420" w14:paraId="6A5E2A24" w14:textId="77777777" w:rsidTr="00BE1651">
        <w:tc>
          <w:tcPr>
            <w:tcW w:w="3116" w:type="dxa"/>
          </w:tcPr>
          <w:p w14:paraId="1A5D2D73" w14:textId="77777777" w:rsidR="00853420" w:rsidRDefault="00853420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117" w:type="dxa"/>
          </w:tcPr>
          <w:p w14:paraId="03A548C8" w14:textId="7B024F3A" w:rsidR="00853420" w:rsidRDefault="00F04A23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3F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1076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13F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76E5D660" w14:textId="3E88D1A3" w:rsidR="00853420" w:rsidRDefault="003F08DB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105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53420" w14:paraId="050227AE" w14:textId="77777777" w:rsidTr="00BE1651">
        <w:tc>
          <w:tcPr>
            <w:tcW w:w="3116" w:type="dxa"/>
          </w:tcPr>
          <w:p w14:paraId="39839E4A" w14:textId="77777777" w:rsidR="00853420" w:rsidRDefault="00853420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3117" w:type="dxa"/>
          </w:tcPr>
          <w:p w14:paraId="095C565A" w14:textId="5E6FAF4A" w:rsidR="00853420" w:rsidRDefault="00F04A23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AB38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36696987" w14:textId="343A9798" w:rsidR="00853420" w:rsidRDefault="00DA4B72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</w:tc>
      </w:tr>
      <w:tr w:rsidR="00853420" w14:paraId="2F030F8B" w14:textId="77777777" w:rsidTr="00BE1651">
        <w:tc>
          <w:tcPr>
            <w:tcW w:w="3116" w:type="dxa"/>
          </w:tcPr>
          <w:p w14:paraId="3EB8E433" w14:textId="77777777" w:rsidR="00853420" w:rsidRDefault="00853420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3117" w:type="dxa"/>
          </w:tcPr>
          <w:p w14:paraId="561755E3" w14:textId="2C9A53A8" w:rsidR="0061719A" w:rsidRDefault="00F04A23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AB38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5846CBBE" w14:textId="1ECB8525" w:rsidR="00853420" w:rsidRDefault="0008261B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4434CA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3420" w14:paraId="52ABBAAF" w14:textId="77777777" w:rsidTr="00BE1651">
        <w:tc>
          <w:tcPr>
            <w:tcW w:w="3116" w:type="dxa"/>
          </w:tcPr>
          <w:p w14:paraId="237800F8" w14:textId="77777777" w:rsidR="00853420" w:rsidRDefault="00853420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4-020</w:t>
            </w:r>
          </w:p>
        </w:tc>
        <w:tc>
          <w:tcPr>
            <w:tcW w:w="3117" w:type="dxa"/>
          </w:tcPr>
          <w:p w14:paraId="4DC9E9C8" w14:textId="1997CA04" w:rsidR="00853420" w:rsidRDefault="00F04A23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B38D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561A86A1" w14:textId="04B0C48A" w:rsidR="00853420" w:rsidRDefault="0008261B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4434CA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3420" w14:paraId="1BA0A4AF" w14:textId="77777777" w:rsidTr="00BE1651">
        <w:tc>
          <w:tcPr>
            <w:tcW w:w="3116" w:type="dxa"/>
          </w:tcPr>
          <w:p w14:paraId="2125B081" w14:textId="05E28B08" w:rsidR="00853420" w:rsidRDefault="00853420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  <w:r w:rsidR="00E924B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117" w:type="dxa"/>
          </w:tcPr>
          <w:p w14:paraId="3DF1120A" w14:textId="2A719910" w:rsidR="00853420" w:rsidRDefault="000119F0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B38D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644DE6EB" w14:textId="61E08FD9" w:rsidR="00853420" w:rsidRDefault="00513F85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434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09BB" w14:paraId="48889ED2" w14:textId="77777777" w:rsidTr="00BE1651">
        <w:tc>
          <w:tcPr>
            <w:tcW w:w="3116" w:type="dxa"/>
          </w:tcPr>
          <w:p w14:paraId="24CED4E4" w14:textId="20A73E2B" w:rsidR="00DB09BB" w:rsidRDefault="00DB09BB" w:rsidP="00BE165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3117" w:type="dxa"/>
          </w:tcPr>
          <w:p w14:paraId="2DC9FFFA" w14:textId="40B72CDC" w:rsidR="00DB09BB" w:rsidRDefault="001F6F8D" w:rsidP="00BE165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="00AB38DD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14:paraId="396DE8CC" w14:textId="77777777" w:rsidR="00DB09BB" w:rsidRDefault="00DB09BB" w:rsidP="00BE165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53420" w14:paraId="44282D76" w14:textId="77777777" w:rsidTr="00BE1651">
        <w:tc>
          <w:tcPr>
            <w:tcW w:w="3116" w:type="dxa"/>
          </w:tcPr>
          <w:p w14:paraId="7CDA82D8" w14:textId="49D345D4" w:rsidR="00853420" w:rsidRDefault="00516C62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8-126</w:t>
            </w:r>
          </w:p>
        </w:tc>
        <w:tc>
          <w:tcPr>
            <w:tcW w:w="3117" w:type="dxa"/>
          </w:tcPr>
          <w:p w14:paraId="65DA9E4A" w14:textId="7BECDB9D" w:rsidR="00853420" w:rsidRDefault="000119F0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F0E0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0EF7669C" w14:textId="0F79EA9F" w:rsidR="00853420" w:rsidRDefault="00500FCE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53420" w14:paraId="3B748271" w14:textId="77777777" w:rsidTr="00BE1651">
        <w:tc>
          <w:tcPr>
            <w:tcW w:w="3116" w:type="dxa"/>
          </w:tcPr>
          <w:p w14:paraId="5464E9F3" w14:textId="039EF0AE" w:rsidR="00853420" w:rsidRDefault="00516C62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3117" w:type="dxa"/>
          </w:tcPr>
          <w:p w14:paraId="3E6FE033" w14:textId="098F251E" w:rsidR="00853420" w:rsidRDefault="00CB7DD9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F0E0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64F8E4F5" w14:textId="532A918E" w:rsidR="00853420" w:rsidRDefault="00500FCE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53420" w14:paraId="0019D9CD" w14:textId="77777777" w:rsidTr="00BE1651">
        <w:tc>
          <w:tcPr>
            <w:tcW w:w="3116" w:type="dxa"/>
          </w:tcPr>
          <w:p w14:paraId="7FBCF10E" w14:textId="019C8B94" w:rsidR="00853420" w:rsidRDefault="00516C62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117" w:type="dxa"/>
          </w:tcPr>
          <w:p w14:paraId="0E789548" w14:textId="794F5D55" w:rsidR="00853420" w:rsidRDefault="00CB7DD9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F0E0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4303B3E9" w14:textId="231ECC7B" w:rsidR="00853420" w:rsidRDefault="00500FCE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53420" w14:paraId="57D3EAB0" w14:textId="77777777" w:rsidTr="00BE1651">
        <w:tc>
          <w:tcPr>
            <w:tcW w:w="3116" w:type="dxa"/>
          </w:tcPr>
          <w:p w14:paraId="7AC52D04" w14:textId="48C44B66" w:rsidR="00853420" w:rsidRDefault="00516C62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3117" w:type="dxa"/>
          </w:tcPr>
          <w:p w14:paraId="795CDE59" w14:textId="27448555" w:rsidR="00853420" w:rsidRDefault="00FF1539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F0E0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7ACAF989" w14:textId="6F9740A1" w:rsidR="00853420" w:rsidRDefault="00500FCE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53420" w14:paraId="223FA136" w14:textId="77777777" w:rsidTr="00BE1651">
        <w:tc>
          <w:tcPr>
            <w:tcW w:w="3116" w:type="dxa"/>
          </w:tcPr>
          <w:p w14:paraId="5A4F345D" w14:textId="5700BD18" w:rsidR="00853420" w:rsidRDefault="00F03B3D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3117" w:type="dxa"/>
          </w:tcPr>
          <w:p w14:paraId="2B98B8CA" w14:textId="3C6AF8C1" w:rsidR="00853420" w:rsidRDefault="0061719A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4F0E0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1CF5F188" w14:textId="02BF24F9" w:rsidR="00853420" w:rsidRDefault="00751C26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5.0)</w:t>
            </w:r>
          </w:p>
        </w:tc>
      </w:tr>
      <w:tr w:rsidR="00853420" w14:paraId="5201D3E2" w14:textId="77777777" w:rsidTr="00BE1651">
        <w:tc>
          <w:tcPr>
            <w:tcW w:w="3116" w:type="dxa"/>
          </w:tcPr>
          <w:p w14:paraId="7E184DEF" w14:textId="77777777" w:rsidR="00853420" w:rsidRDefault="00853420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3117" w:type="dxa"/>
          </w:tcPr>
          <w:p w14:paraId="0572C84F" w14:textId="4100EB94" w:rsidR="00853420" w:rsidRDefault="0061719A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4F0E0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1F7B2331" w14:textId="5B7950AF" w:rsidR="00853420" w:rsidRDefault="00751C26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2.5)</w:t>
            </w:r>
          </w:p>
        </w:tc>
      </w:tr>
      <w:tr w:rsidR="00AF4E1A" w14:paraId="6CDB7AF3" w14:textId="77777777" w:rsidTr="00BE1651">
        <w:tc>
          <w:tcPr>
            <w:tcW w:w="3116" w:type="dxa"/>
          </w:tcPr>
          <w:p w14:paraId="6BF88662" w14:textId="0FECBAA3" w:rsidR="00AF4E1A" w:rsidRDefault="00AF4E1A" w:rsidP="00BE165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3117" w:type="dxa"/>
          </w:tcPr>
          <w:p w14:paraId="38485A0F" w14:textId="1C11CD21" w:rsidR="00AF4E1A" w:rsidRDefault="00AF4E1A" w:rsidP="00BE165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4F0E06"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14:paraId="4AB3C00C" w14:textId="64F08839" w:rsidR="00AF4E1A" w:rsidRDefault="00955998" w:rsidP="00BE165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53420" w14:paraId="665E51E5" w14:textId="77777777" w:rsidTr="00BE1651">
        <w:tc>
          <w:tcPr>
            <w:tcW w:w="3116" w:type="dxa"/>
          </w:tcPr>
          <w:p w14:paraId="0FB25D45" w14:textId="4184984E" w:rsidR="00853420" w:rsidRDefault="00853420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*</w:t>
            </w:r>
            <w:r w:rsidR="00B179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117" w:type="dxa"/>
          </w:tcPr>
          <w:p w14:paraId="48B0EAEB" w14:textId="5ACF56F2" w:rsidR="00853420" w:rsidRDefault="00352BD7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D41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0203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  <w:r w:rsidR="006171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463124D1" w14:textId="4155B0F7" w:rsidR="00853420" w:rsidRDefault="00500FCE" w:rsidP="00BE1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E119A1C" w14:textId="77777777" w:rsidR="00994094" w:rsidRDefault="00994094" w:rsidP="00853420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6501F7B2" w14:textId="77777777" w:rsidR="00513F85" w:rsidRDefault="00513F85" w:rsidP="00853420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ata are shown as number (%)</w:t>
      </w:r>
    </w:p>
    <w:p w14:paraId="206C93D2" w14:textId="52C2966C" w:rsidR="00B179D5" w:rsidRDefault="00853420" w:rsidP="00853420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, </w:t>
      </w:r>
      <w:r w:rsidR="003B531E">
        <w:rPr>
          <w:rFonts w:ascii="Times New Roman" w:eastAsia="Times New Roman" w:hAnsi="Times New Roman" w:cs="Times New Roman"/>
        </w:rPr>
        <w:t>r</w:t>
      </w:r>
      <w:r w:rsidR="003B531E" w:rsidRPr="003B531E">
        <w:rPr>
          <w:rFonts w:ascii="Times New Roman" w:eastAsia="Times New Roman" w:hAnsi="Times New Roman" w:cs="Times New Roman"/>
        </w:rPr>
        <w:t>educed susceptibility was defined as MIC &gt;2 µg/mL and resistance was defined as MIC &gt;16 µg/mL (9,15)</w:t>
      </w:r>
    </w:p>
    <w:p w14:paraId="7E739888" w14:textId="00A50D9E" w:rsidR="00EE5E93" w:rsidRPr="006D3E6E" w:rsidRDefault="00B179D5" w:rsidP="001D2065">
      <w:pPr>
        <w:spacing w:after="0" w:line="48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**, r</w:t>
      </w:r>
      <w:r w:rsidR="00853420">
        <w:rPr>
          <w:rFonts w:ascii="Times New Roman" w:eastAsia="Times New Roman" w:hAnsi="Times New Roman" w:cs="Times New Roman"/>
        </w:rPr>
        <w:t xml:space="preserve">ibotypes with </w:t>
      </w:r>
      <w:r w:rsidR="00853420" w:rsidRPr="000824F5">
        <w:rPr>
          <w:rFonts w:ascii="Times New Roman" w:eastAsia="Times New Roman" w:hAnsi="Times New Roman" w:cs="Times New Roman"/>
          <w:u w:val="single"/>
        </w:rPr>
        <w:t>&lt;</w:t>
      </w:r>
      <w:r w:rsidR="00853420">
        <w:rPr>
          <w:rFonts w:ascii="Times New Roman" w:eastAsia="Times New Roman" w:hAnsi="Times New Roman" w:cs="Times New Roman"/>
        </w:rPr>
        <w:t xml:space="preserve">2 isolates </w:t>
      </w:r>
      <w:r w:rsidR="002A2625">
        <w:rPr>
          <w:rFonts w:ascii="Times New Roman" w:eastAsia="Times New Roman" w:hAnsi="Times New Roman" w:cs="Times New Roman"/>
        </w:rPr>
        <w:t xml:space="preserve"> </w:t>
      </w:r>
      <w:r w:rsidR="00853420">
        <w:rPr>
          <w:rFonts w:ascii="Times New Roman" w:hAnsi="Times New Roman" w:cs="Times New Roman"/>
        </w:rPr>
        <w:t xml:space="preserve"> </w:t>
      </w:r>
    </w:p>
    <w:p w14:paraId="33C1BCDA" w14:textId="73A82D07" w:rsidR="00EE5E93" w:rsidRPr="00EE5E93" w:rsidRDefault="00EE5E93" w:rsidP="00EE5E93">
      <w:pPr>
        <w:rPr>
          <w:rFonts w:ascii="Times New Roman" w:hAnsi="Times New Roman" w:cs="Times New Roman"/>
        </w:rPr>
      </w:pPr>
    </w:p>
    <w:p w14:paraId="2E6856E3" w14:textId="77777777" w:rsidR="00D1301E" w:rsidRDefault="00D1301E">
      <w:pPr>
        <w:rPr>
          <w:rFonts w:ascii="Times New Roman" w:hAnsi="Times New Roman" w:cs="Times New Roman"/>
        </w:rPr>
      </w:pPr>
    </w:p>
    <w:p w14:paraId="0C59AD87" w14:textId="77777777" w:rsidR="00711E27" w:rsidRDefault="00711E27">
      <w:pPr>
        <w:rPr>
          <w:rFonts w:ascii="Times New Roman" w:hAnsi="Times New Roman" w:cs="Times New Roman"/>
        </w:rPr>
      </w:pPr>
    </w:p>
    <w:p w14:paraId="538D0AFD" w14:textId="6328A172" w:rsidR="00711E27" w:rsidRPr="002F0AD4" w:rsidRDefault="00711E27">
      <w:pPr>
        <w:rPr>
          <w:rFonts w:ascii="Times New Roman" w:hAnsi="Times New Roman" w:cs="Times New Roman"/>
        </w:rPr>
      </w:pPr>
    </w:p>
    <w:sectPr w:rsidR="00711E27" w:rsidRPr="002F0AD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D7784" w14:textId="77777777" w:rsidR="00336957" w:rsidRDefault="00336957" w:rsidP="00422D0E">
      <w:pPr>
        <w:spacing w:after="0" w:line="240" w:lineRule="auto"/>
      </w:pPr>
      <w:r>
        <w:separator/>
      </w:r>
    </w:p>
  </w:endnote>
  <w:endnote w:type="continuationSeparator" w:id="0">
    <w:p w14:paraId="67E18290" w14:textId="77777777" w:rsidR="00336957" w:rsidRDefault="00336957" w:rsidP="00422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13908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8E04EB" w14:textId="460ACB5C" w:rsidR="00422D0E" w:rsidRDefault="00422D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09BD22" w14:textId="77777777" w:rsidR="00422D0E" w:rsidRDefault="00422D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B67BBE" w14:textId="77777777" w:rsidR="00336957" w:rsidRDefault="00336957" w:rsidP="00422D0E">
      <w:pPr>
        <w:spacing w:after="0" w:line="240" w:lineRule="auto"/>
      </w:pPr>
      <w:r>
        <w:separator/>
      </w:r>
    </w:p>
  </w:footnote>
  <w:footnote w:type="continuationSeparator" w:id="0">
    <w:p w14:paraId="40B10795" w14:textId="77777777" w:rsidR="00336957" w:rsidRDefault="00336957" w:rsidP="00422D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A69"/>
    <w:rsid w:val="00007773"/>
    <w:rsid w:val="000119F0"/>
    <w:rsid w:val="00015593"/>
    <w:rsid w:val="00022942"/>
    <w:rsid w:val="00055C9B"/>
    <w:rsid w:val="00064D7B"/>
    <w:rsid w:val="00067CE7"/>
    <w:rsid w:val="00075BDC"/>
    <w:rsid w:val="0008261B"/>
    <w:rsid w:val="00093C8E"/>
    <w:rsid w:val="00094DBC"/>
    <w:rsid w:val="000A2964"/>
    <w:rsid w:val="000C2365"/>
    <w:rsid w:val="000C3A5A"/>
    <w:rsid w:val="000C545F"/>
    <w:rsid w:val="000D32CA"/>
    <w:rsid w:val="000D37EF"/>
    <w:rsid w:val="000E0553"/>
    <w:rsid w:val="000E1BE3"/>
    <w:rsid w:val="000E41F4"/>
    <w:rsid w:val="000F3F56"/>
    <w:rsid w:val="001060D3"/>
    <w:rsid w:val="0010765D"/>
    <w:rsid w:val="001134BF"/>
    <w:rsid w:val="0012049E"/>
    <w:rsid w:val="001214E8"/>
    <w:rsid w:val="0012304A"/>
    <w:rsid w:val="00125B94"/>
    <w:rsid w:val="00135C35"/>
    <w:rsid w:val="00186C43"/>
    <w:rsid w:val="001935CE"/>
    <w:rsid w:val="00197AA2"/>
    <w:rsid w:val="001A2C2C"/>
    <w:rsid w:val="001A6DC3"/>
    <w:rsid w:val="001C017A"/>
    <w:rsid w:val="001C0864"/>
    <w:rsid w:val="001C7A7B"/>
    <w:rsid w:val="001D2065"/>
    <w:rsid w:val="001F6F8D"/>
    <w:rsid w:val="00206A90"/>
    <w:rsid w:val="002210CF"/>
    <w:rsid w:val="00226363"/>
    <w:rsid w:val="002321A8"/>
    <w:rsid w:val="00261E2D"/>
    <w:rsid w:val="00275ACB"/>
    <w:rsid w:val="00282518"/>
    <w:rsid w:val="00283119"/>
    <w:rsid w:val="00284BF4"/>
    <w:rsid w:val="0029721A"/>
    <w:rsid w:val="002A2625"/>
    <w:rsid w:val="002A6EB2"/>
    <w:rsid w:val="002B15C4"/>
    <w:rsid w:val="002B1970"/>
    <w:rsid w:val="002B7D40"/>
    <w:rsid w:val="002C0EF6"/>
    <w:rsid w:val="002F0AD4"/>
    <w:rsid w:val="002F306D"/>
    <w:rsid w:val="002F666F"/>
    <w:rsid w:val="00304BA8"/>
    <w:rsid w:val="0031437A"/>
    <w:rsid w:val="0032295E"/>
    <w:rsid w:val="00323C71"/>
    <w:rsid w:val="003271CF"/>
    <w:rsid w:val="00336957"/>
    <w:rsid w:val="003400FB"/>
    <w:rsid w:val="00352BD7"/>
    <w:rsid w:val="003530F1"/>
    <w:rsid w:val="00360BD9"/>
    <w:rsid w:val="00380104"/>
    <w:rsid w:val="003900ED"/>
    <w:rsid w:val="003A128B"/>
    <w:rsid w:val="003A6105"/>
    <w:rsid w:val="003B21BC"/>
    <w:rsid w:val="003B531E"/>
    <w:rsid w:val="003B62FC"/>
    <w:rsid w:val="003C230D"/>
    <w:rsid w:val="003C5356"/>
    <w:rsid w:val="003D3120"/>
    <w:rsid w:val="003F08DB"/>
    <w:rsid w:val="004061EF"/>
    <w:rsid w:val="00414858"/>
    <w:rsid w:val="00422D0E"/>
    <w:rsid w:val="00425D43"/>
    <w:rsid w:val="0042793F"/>
    <w:rsid w:val="004434CA"/>
    <w:rsid w:val="00455B64"/>
    <w:rsid w:val="004841F4"/>
    <w:rsid w:val="00492DA1"/>
    <w:rsid w:val="00497AA8"/>
    <w:rsid w:val="004B64D8"/>
    <w:rsid w:val="004E60AC"/>
    <w:rsid w:val="004F0E06"/>
    <w:rsid w:val="004F621C"/>
    <w:rsid w:val="00500FCE"/>
    <w:rsid w:val="00501871"/>
    <w:rsid w:val="00513F85"/>
    <w:rsid w:val="00516C62"/>
    <w:rsid w:val="00531F9D"/>
    <w:rsid w:val="0054167C"/>
    <w:rsid w:val="0054384A"/>
    <w:rsid w:val="00560986"/>
    <w:rsid w:val="00566AA9"/>
    <w:rsid w:val="00573708"/>
    <w:rsid w:val="0057579A"/>
    <w:rsid w:val="005929E5"/>
    <w:rsid w:val="005963DA"/>
    <w:rsid w:val="00596C24"/>
    <w:rsid w:val="005A0B3F"/>
    <w:rsid w:val="005B62D6"/>
    <w:rsid w:val="005C1871"/>
    <w:rsid w:val="005D6D23"/>
    <w:rsid w:val="005D7A9A"/>
    <w:rsid w:val="00603A43"/>
    <w:rsid w:val="00606CDD"/>
    <w:rsid w:val="0061719A"/>
    <w:rsid w:val="00624329"/>
    <w:rsid w:val="0062793F"/>
    <w:rsid w:val="00645979"/>
    <w:rsid w:val="006834DB"/>
    <w:rsid w:val="006A4413"/>
    <w:rsid w:val="006C42CD"/>
    <w:rsid w:val="006D71EB"/>
    <w:rsid w:val="006F4BCB"/>
    <w:rsid w:val="007057E3"/>
    <w:rsid w:val="007105A9"/>
    <w:rsid w:val="00711E27"/>
    <w:rsid w:val="007221AD"/>
    <w:rsid w:val="00723172"/>
    <w:rsid w:val="00746133"/>
    <w:rsid w:val="00751C26"/>
    <w:rsid w:val="007724B9"/>
    <w:rsid w:val="0077645D"/>
    <w:rsid w:val="007776AD"/>
    <w:rsid w:val="00787801"/>
    <w:rsid w:val="007918CE"/>
    <w:rsid w:val="007A206A"/>
    <w:rsid w:val="007A2106"/>
    <w:rsid w:val="007A6797"/>
    <w:rsid w:val="007B455F"/>
    <w:rsid w:val="007C3EE9"/>
    <w:rsid w:val="007C503E"/>
    <w:rsid w:val="007E153F"/>
    <w:rsid w:val="008168DA"/>
    <w:rsid w:val="00831419"/>
    <w:rsid w:val="00844741"/>
    <w:rsid w:val="00853420"/>
    <w:rsid w:val="00856E6B"/>
    <w:rsid w:val="0086030C"/>
    <w:rsid w:val="00870D18"/>
    <w:rsid w:val="00874ABA"/>
    <w:rsid w:val="00894126"/>
    <w:rsid w:val="008B38CA"/>
    <w:rsid w:val="008C3C5A"/>
    <w:rsid w:val="008D4ABA"/>
    <w:rsid w:val="008E0775"/>
    <w:rsid w:val="008E11CA"/>
    <w:rsid w:val="008E4DE2"/>
    <w:rsid w:val="008F1628"/>
    <w:rsid w:val="008F2138"/>
    <w:rsid w:val="008F2B95"/>
    <w:rsid w:val="00911076"/>
    <w:rsid w:val="00922977"/>
    <w:rsid w:val="009415F2"/>
    <w:rsid w:val="00955998"/>
    <w:rsid w:val="00962A7B"/>
    <w:rsid w:val="00980613"/>
    <w:rsid w:val="00983779"/>
    <w:rsid w:val="00994094"/>
    <w:rsid w:val="009B15DB"/>
    <w:rsid w:val="009B5923"/>
    <w:rsid w:val="009B6040"/>
    <w:rsid w:val="009C210F"/>
    <w:rsid w:val="009C283F"/>
    <w:rsid w:val="009D74F0"/>
    <w:rsid w:val="009E38AD"/>
    <w:rsid w:val="00A262EF"/>
    <w:rsid w:val="00A26EFD"/>
    <w:rsid w:val="00A349EB"/>
    <w:rsid w:val="00A67D01"/>
    <w:rsid w:val="00A7119D"/>
    <w:rsid w:val="00A744BD"/>
    <w:rsid w:val="00A8410A"/>
    <w:rsid w:val="00A84C23"/>
    <w:rsid w:val="00A86731"/>
    <w:rsid w:val="00A93DC0"/>
    <w:rsid w:val="00A949D6"/>
    <w:rsid w:val="00AB38DD"/>
    <w:rsid w:val="00AB6C27"/>
    <w:rsid w:val="00AB6DC6"/>
    <w:rsid w:val="00AC6360"/>
    <w:rsid w:val="00AD1A0E"/>
    <w:rsid w:val="00AF4E1A"/>
    <w:rsid w:val="00B01D09"/>
    <w:rsid w:val="00B04C11"/>
    <w:rsid w:val="00B179D5"/>
    <w:rsid w:val="00B67FCF"/>
    <w:rsid w:val="00B70DF8"/>
    <w:rsid w:val="00B778FB"/>
    <w:rsid w:val="00BB1E8B"/>
    <w:rsid w:val="00BB26FF"/>
    <w:rsid w:val="00BB2FE6"/>
    <w:rsid w:val="00BB5073"/>
    <w:rsid w:val="00BD58D6"/>
    <w:rsid w:val="00BE021F"/>
    <w:rsid w:val="00BF12BC"/>
    <w:rsid w:val="00BF40C1"/>
    <w:rsid w:val="00BF4A27"/>
    <w:rsid w:val="00C02C48"/>
    <w:rsid w:val="00C052DD"/>
    <w:rsid w:val="00C054D3"/>
    <w:rsid w:val="00C5578F"/>
    <w:rsid w:val="00C670E3"/>
    <w:rsid w:val="00C97614"/>
    <w:rsid w:val="00CA231E"/>
    <w:rsid w:val="00CA3E8B"/>
    <w:rsid w:val="00CA72A6"/>
    <w:rsid w:val="00CB7DD9"/>
    <w:rsid w:val="00CC3A69"/>
    <w:rsid w:val="00CD415F"/>
    <w:rsid w:val="00CE25BD"/>
    <w:rsid w:val="00CF2CD5"/>
    <w:rsid w:val="00D1165E"/>
    <w:rsid w:val="00D11D7C"/>
    <w:rsid w:val="00D1301E"/>
    <w:rsid w:val="00D155FF"/>
    <w:rsid w:val="00D25168"/>
    <w:rsid w:val="00D30203"/>
    <w:rsid w:val="00D62B95"/>
    <w:rsid w:val="00D70D53"/>
    <w:rsid w:val="00D73AB2"/>
    <w:rsid w:val="00D932B0"/>
    <w:rsid w:val="00D94B6B"/>
    <w:rsid w:val="00DA1117"/>
    <w:rsid w:val="00DA1E95"/>
    <w:rsid w:val="00DA4B72"/>
    <w:rsid w:val="00DA51A8"/>
    <w:rsid w:val="00DB09BB"/>
    <w:rsid w:val="00DC3113"/>
    <w:rsid w:val="00DD31DF"/>
    <w:rsid w:val="00DE535F"/>
    <w:rsid w:val="00E01B13"/>
    <w:rsid w:val="00E3699C"/>
    <w:rsid w:val="00E448AB"/>
    <w:rsid w:val="00E50429"/>
    <w:rsid w:val="00E54D8A"/>
    <w:rsid w:val="00E61626"/>
    <w:rsid w:val="00E67393"/>
    <w:rsid w:val="00E75A3B"/>
    <w:rsid w:val="00E76C11"/>
    <w:rsid w:val="00E80CAA"/>
    <w:rsid w:val="00E924BA"/>
    <w:rsid w:val="00EB0C52"/>
    <w:rsid w:val="00EC2409"/>
    <w:rsid w:val="00ED38E7"/>
    <w:rsid w:val="00ED6B2C"/>
    <w:rsid w:val="00EE0572"/>
    <w:rsid w:val="00EE403C"/>
    <w:rsid w:val="00EE5E93"/>
    <w:rsid w:val="00EE6268"/>
    <w:rsid w:val="00EF5ED1"/>
    <w:rsid w:val="00F03B3D"/>
    <w:rsid w:val="00F04A23"/>
    <w:rsid w:val="00F241A3"/>
    <w:rsid w:val="00F3282E"/>
    <w:rsid w:val="00F4241A"/>
    <w:rsid w:val="00F43908"/>
    <w:rsid w:val="00F50DE2"/>
    <w:rsid w:val="00F566AD"/>
    <w:rsid w:val="00F660D8"/>
    <w:rsid w:val="00F7056D"/>
    <w:rsid w:val="00F71353"/>
    <w:rsid w:val="00F772FE"/>
    <w:rsid w:val="00F94625"/>
    <w:rsid w:val="00FB0B9C"/>
    <w:rsid w:val="00FB1516"/>
    <w:rsid w:val="00FB4C3C"/>
    <w:rsid w:val="00FC6286"/>
    <w:rsid w:val="00FF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8913A"/>
  <w15:chartTrackingRefBased/>
  <w15:docId w15:val="{BBE20550-33C3-4EC3-AFCB-BEE167386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3A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3A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3A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A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A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A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A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A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A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A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3A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3A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A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A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A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A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A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A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3A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3A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3A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3A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3A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3A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3A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3A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3A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3A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3A69"/>
    <w:rPr>
      <w:b/>
      <w:bCs/>
      <w:smallCaps/>
      <w:color w:val="0F4761" w:themeColor="accent1" w:themeShade="BF"/>
      <w:spacing w:val="5"/>
    </w:rPr>
  </w:style>
  <w:style w:type="character" w:customStyle="1" w:styleId="topic-highlight">
    <w:name w:val="topic-highlight"/>
    <w:basedOn w:val="DefaultParagraphFont"/>
    <w:rsid w:val="00197AA2"/>
  </w:style>
  <w:style w:type="table" w:styleId="TableGrid">
    <w:name w:val="Table Grid"/>
    <w:basedOn w:val="TableNormal"/>
    <w:uiPriority w:val="39"/>
    <w:rsid w:val="00853420"/>
    <w:pPr>
      <w:spacing w:after="0" w:line="240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6098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098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2D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D0E"/>
  </w:style>
  <w:style w:type="paragraph" w:styleId="Footer">
    <w:name w:val="footer"/>
    <w:basedOn w:val="Normal"/>
    <w:link w:val="FooterChar"/>
    <w:uiPriority w:val="99"/>
    <w:unhideWhenUsed/>
    <w:rsid w:val="00422D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38/nprot.2007.52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800</Words>
  <Characters>1026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skey, Curtis J. (VHACLE)</dc:creator>
  <cp:keywords/>
  <dc:description/>
  <cp:lastModifiedBy>Donskey, Curtis J. (VHACLE)</cp:lastModifiedBy>
  <cp:revision>8</cp:revision>
  <cp:lastPrinted>2026-04-23T14:52:00Z</cp:lastPrinted>
  <dcterms:created xsi:type="dcterms:W3CDTF">2026-04-23T16:44:00Z</dcterms:created>
  <dcterms:modified xsi:type="dcterms:W3CDTF">2026-04-23T16:56:00Z</dcterms:modified>
</cp:coreProperties>
</file>